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B55BB" w14:textId="77777777" w:rsidR="00015478" w:rsidRDefault="00015478" w:rsidP="00015478">
      <w:pPr>
        <w:rPr>
          <w:rFonts w:ascii="Arial" w:hAnsi="Arial" w:cs="Arial"/>
          <w:b/>
          <w:sz w:val="20"/>
          <w:szCs w:val="20"/>
        </w:rPr>
      </w:pPr>
      <w:r w:rsidRPr="00644110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1</w:t>
      </w:r>
      <w:r w:rsidRPr="00644110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>Clinical trials.</w:t>
      </w:r>
    </w:p>
    <w:p w14:paraId="5A60910A" w14:textId="195684A4" w:rsidR="00015478" w:rsidRPr="00644110" w:rsidRDefault="00015478" w:rsidP="00015478">
      <w:pPr>
        <w:jc w:val="both"/>
        <w:rPr>
          <w:rFonts w:ascii="Arial" w:hAnsi="Arial" w:cs="Arial"/>
          <w:b/>
          <w:sz w:val="20"/>
          <w:szCs w:val="20"/>
        </w:rPr>
      </w:pPr>
      <w:r w:rsidRPr="00644110">
        <w:rPr>
          <w:rFonts w:ascii="Arial" w:hAnsi="Arial" w:cs="Arial"/>
          <w:b/>
          <w:sz w:val="20"/>
          <w:szCs w:val="20"/>
        </w:rPr>
        <w:t xml:space="preserve">  </w:t>
      </w:r>
    </w:p>
    <w:tbl>
      <w:tblPr>
        <w:tblStyle w:val="TableGrid"/>
        <w:tblW w:w="10800" w:type="dxa"/>
        <w:tblInd w:w="-545" w:type="dxa"/>
        <w:tblLook w:val="04A0" w:firstRow="1" w:lastRow="0" w:firstColumn="1" w:lastColumn="0" w:noHBand="0" w:noVBand="1"/>
      </w:tblPr>
      <w:tblGrid>
        <w:gridCol w:w="2198"/>
        <w:gridCol w:w="784"/>
        <w:gridCol w:w="1750"/>
        <w:gridCol w:w="1219"/>
        <w:gridCol w:w="1495"/>
        <w:gridCol w:w="1606"/>
        <w:gridCol w:w="1748"/>
      </w:tblGrid>
      <w:tr w:rsidR="00844E85" w:rsidRPr="00E84AE1" w14:paraId="1F31AE86" w14:textId="154B7B54" w:rsidTr="00D210A5">
        <w:trPr>
          <w:trHeight w:val="251"/>
        </w:trPr>
        <w:tc>
          <w:tcPr>
            <w:tcW w:w="2320" w:type="dxa"/>
          </w:tcPr>
          <w:p w14:paraId="364DEDD9" w14:textId="2964BA8B" w:rsidR="00015478" w:rsidRDefault="00015478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7655ECC" w14:textId="5814F027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Author</w:t>
            </w:r>
          </w:p>
        </w:tc>
        <w:tc>
          <w:tcPr>
            <w:tcW w:w="560" w:type="dxa"/>
          </w:tcPr>
          <w:p w14:paraId="26F263F2" w14:textId="59C7AB94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Phase</w:t>
            </w:r>
          </w:p>
        </w:tc>
        <w:tc>
          <w:tcPr>
            <w:tcW w:w="1797" w:type="dxa"/>
          </w:tcPr>
          <w:p w14:paraId="3BF0F85B" w14:textId="2713ECA9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Vaccine</w:t>
            </w:r>
          </w:p>
        </w:tc>
        <w:tc>
          <w:tcPr>
            <w:tcW w:w="1228" w:type="dxa"/>
          </w:tcPr>
          <w:p w14:paraId="267492CD" w14:textId="1A125984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495" w:type="dxa"/>
          </w:tcPr>
          <w:p w14:paraId="076E5CEF" w14:textId="1CA3DA8E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1606" w:type="dxa"/>
          </w:tcPr>
          <w:p w14:paraId="613090D9" w14:textId="2CBDC654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 xml:space="preserve">Efficacy </w:t>
            </w:r>
          </w:p>
        </w:tc>
        <w:tc>
          <w:tcPr>
            <w:tcW w:w="1794" w:type="dxa"/>
          </w:tcPr>
          <w:p w14:paraId="0BC7110C" w14:textId="5D597582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Adverse effects</w:t>
            </w:r>
          </w:p>
        </w:tc>
      </w:tr>
      <w:tr w:rsidR="00844E85" w:rsidRPr="00E84AE1" w14:paraId="6ECB56BB" w14:textId="6EE5B06E" w:rsidTr="00D210A5">
        <w:tc>
          <w:tcPr>
            <w:tcW w:w="2320" w:type="dxa"/>
          </w:tcPr>
          <w:p w14:paraId="50010E6A" w14:textId="1644C215" w:rsidR="009717A0" w:rsidRPr="00E84AE1" w:rsidRDefault="009717A0" w:rsidP="00D210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BlZGluZzwvQXV0aG9yPjxZZWFyPjIwMTQ8L1llYXI+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BlZGluZzwvQXV0aG9yPjxZZWFyPjIwMTQ8L1llYXI+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210A5">
              <w:rPr>
                <w:rFonts w:ascii="Arial" w:hAnsi="Arial" w:cs="Arial"/>
                <w:sz w:val="20"/>
                <w:szCs w:val="20"/>
              </w:rPr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4AE1">
              <w:rPr>
                <w:rFonts w:ascii="Arial" w:hAnsi="Arial" w:cs="Arial"/>
                <w:sz w:val="20"/>
                <w:szCs w:val="20"/>
              </w:rPr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210A5">
              <w:rPr>
                <w:rFonts w:ascii="Arial" w:hAnsi="Arial" w:cs="Arial"/>
                <w:noProof/>
                <w:sz w:val="20"/>
                <w:szCs w:val="20"/>
              </w:rPr>
              <w:t>(Capeding et al., 2014)</w: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60" w:type="dxa"/>
          </w:tcPr>
          <w:p w14:paraId="5392DA23" w14:textId="1B83F168" w:rsidR="009717A0" w:rsidRPr="00E84AE1" w:rsidRDefault="00844E85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797" w:type="dxa"/>
          </w:tcPr>
          <w:p w14:paraId="43C7648E" w14:textId="35702399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CYD-TDV</w:t>
            </w:r>
          </w:p>
        </w:tc>
        <w:tc>
          <w:tcPr>
            <w:tcW w:w="1228" w:type="dxa"/>
          </w:tcPr>
          <w:p w14:paraId="53696E61" w14:textId="2A127C8D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noProof/>
                <w:sz w:val="20"/>
                <w:szCs w:val="20"/>
              </w:rPr>
              <w:t>5</w:t>
            </w:r>
            <w:r w:rsidRPr="00E84AE1">
              <w:rPr>
                <w:rFonts w:ascii="Arial" w:hAnsi="Arial" w:cs="Arial"/>
                <w:sz w:val="20"/>
                <w:szCs w:val="20"/>
              </w:rPr>
              <w:t xml:space="preserve"> countries in Asia-Pacific </w:t>
            </w:r>
          </w:p>
        </w:tc>
        <w:tc>
          <w:tcPr>
            <w:tcW w:w="1495" w:type="dxa"/>
          </w:tcPr>
          <w:p w14:paraId="24D0F567" w14:textId="09EB4B51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Healthy children 2-14 years</w:t>
            </w:r>
          </w:p>
        </w:tc>
        <w:tc>
          <w:tcPr>
            <w:tcW w:w="1606" w:type="dxa"/>
          </w:tcPr>
          <w:p w14:paraId="0EBC746E" w14:textId="1EC3EA9A" w:rsidR="009717A0" w:rsidRPr="00E84AE1" w:rsidRDefault="00844E85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Reduced cases in 56.5%</w:t>
            </w:r>
          </w:p>
        </w:tc>
        <w:tc>
          <w:tcPr>
            <w:tcW w:w="1794" w:type="dxa"/>
          </w:tcPr>
          <w:p w14:paraId="7CAE5934" w14:textId="5D0BDFF9" w:rsidR="009717A0" w:rsidRPr="00E84AE1" w:rsidRDefault="00844E85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 xml:space="preserve">Infections and injuries </w:t>
            </w:r>
          </w:p>
        </w:tc>
      </w:tr>
      <w:tr w:rsidR="00844E85" w:rsidRPr="00E84AE1" w14:paraId="7F7EC396" w14:textId="47A119CC" w:rsidTr="00D210A5">
        <w:tc>
          <w:tcPr>
            <w:tcW w:w="2320" w:type="dxa"/>
          </w:tcPr>
          <w:p w14:paraId="09CB3BAC" w14:textId="2E7C9CF7" w:rsidR="009717A0" w:rsidRPr="00E84AE1" w:rsidRDefault="00844E85" w:rsidP="00D210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XRhbmF2ZWVyYWRlajwvQXV0aG9yPjxZZWFyPjIwMTQ8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XRhbmF2ZWVyYWRlajwvQXV0aG9yPjxZZWFyPjIwMTQ8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210A5">
              <w:rPr>
                <w:rFonts w:ascii="Arial" w:hAnsi="Arial" w:cs="Arial"/>
                <w:sz w:val="20"/>
                <w:szCs w:val="20"/>
              </w:rPr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4AE1">
              <w:rPr>
                <w:rFonts w:ascii="Arial" w:hAnsi="Arial" w:cs="Arial"/>
                <w:sz w:val="20"/>
                <w:szCs w:val="20"/>
              </w:rPr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210A5">
              <w:rPr>
                <w:rFonts w:ascii="Arial" w:hAnsi="Arial" w:cs="Arial"/>
                <w:noProof/>
                <w:sz w:val="20"/>
                <w:szCs w:val="20"/>
              </w:rPr>
              <w:t>(Watanaveeradej et al., 2014)</w: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60" w:type="dxa"/>
          </w:tcPr>
          <w:p w14:paraId="54BCF326" w14:textId="2FD0D6C8" w:rsidR="009717A0" w:rsidRPr="00E84AE1" w:rsidRDefault="00844E85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797" w:type="dxa"/>
          </w:tcPr>
          <w:p w14:paraId="78A0B926" w14:textId="77777777" w:rsidR="00844E85" w:rsidRPr="00E84AE1" w:rsidRDefault="00844E85" w:rsidP="00844E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live-attenuated tetravalent dengue virus (TDEN) vaccine</w:t>
            </w:r>
          </w:p>
          <w:p w14:paraId="6FC8E573" w14:textId="77777777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09175528" w14:textId="214818E9" w:rsidR="009717A0" w:rsidRPr="00E84AE1" w:rsidRDefault="00844E85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Thailand</w:t>
            </w:r>
          </w:p>
        </w:tc>
        <w:tc>
          <w:tcPr>
            <w:tcW w:w="1495" w:type="dxa"/>
          </w:tcPr>
          <w:p w14:paraId="663109F9" w14:textId="77777777" w:rsidR="00844E85" w:rsidRPr="00E84AE1" w:rsidRDefault="00844E85" w:rsidP="00844E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120 healthy, predominantly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flavivirus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-primed adults</w:t>
            </w:r>
          </w:p>
          <w:p w14:paraId="1C55F7FB" w14:textId="77777777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</w:tcPr>
          <w:p w14:paraId="277A7E32" w14:textId="77777777" w:rsidR="00844E85" w:rsidRPr="00E84AE1" w:rsidRDefault="00844E85" w:rsidP="00844E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ll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flavivirus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-unprimed subjects and at least 97.1% of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flavivirus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-primed subjects were seropositive to antibodies against all four DENV types 1 and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months post-TDEN dose 2. </w:t>
            </w:r>
          </w:p>
          <w:p w14:paraId="5F2A940E" w14:textId="7F633785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</w:tcPr>
          <w:p w14:paraId="7FCA4A98" w14:textId="77777777" w:rsidR="00844E85" w:rsidRPr="00E84AE1" w:rsidRDefault="00844E85" w:rsidP="00844E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here were no vaccine-related serious adverse events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or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dengue cases reported</w:t>
            </w:r>
          </w:p>
          <w:p w14:paraId="0A679555" w14:textId="77777777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E85" w:rsidRPr="00E84AE1" w14:paraId="404826DD" w14:textId="42D898C6" w:rsidTr="00D210A5">
        <w:tc>
          <w:tcPr>
            <w:tcW w:w="2320" w:type="dxa"/>
          </w:tcPr>
          <w:p w14:paraId="3D223DEA" w14:textId="41BBFF08" w:rsidR="009717A0" w:rsidRPr="00E84AE1" w:rsidRDefault="00844E85" w:rsidP="00D210A5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aWxsYXI8L0F1dGhvcj48WWVhcj4yMDEzPC9ZZWFyPjxS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=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aWxsYXI8L0F1dGhvcj48WWVhcj4yMDEzPC9ZZWFyPjxS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=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210A5">
              <w:rPr>
                <w:rFonts w:ascii="Arial" w:hAnsi="Arial" w:cs="Arial"/>
                <w:sz w:val="20"/>
                <w:szCs w:val="20"/>
              </w:rPr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4AE1">
              <w:rPr>
                <w:rFonts w:ascii="Arial" w:hAnsi="Arial" w:cs="Arial"/>
                <w:sz w:val="20"/>
                <w:szCs w:val="20"/>
              </w:rPr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210A5" w:rsidRPr="00D210A5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(Villar et al., 2013)</w: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60" w:type="dxa"/>
          </w:tcPr>
          <w:p w14:paraId="65AE0D8D" w14:textId="47424C10" w:rsidR="009717A0" w:rsidRPr="00E84AE1" w:rsidRDefault="00844E85" w:rsidP="00F6035E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84AE1">
              <w:rPr>
                <w:rFonts w:ascii="Arial" w:hAnsi="Arial" w:cs="Arial"/>
                <w:sz w:val="20"/>
                <w:szCs w:val="20"/>
                <w:lang w:val="es-ES"/>
              </w:rPr>
              <w:t>II</w:t>
            </w:r>
          </w:p>
        </w:tc>
        <w:tc>
          <w:tcPr>
            <w:tcW w:w="1797" w:type="dxa"/>
          </w:tcPr>
          <w:p w14:paraId="5D100D7C" w14:textId="77777777" w:rsidR="00844E85" w:rsidRPr="00E84AE1" w:rsidRDefault="00844E85" w:rsidP="00844E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ecombinant, live-attenuated, tetravalent dengue vaccine (CYD-TDV) </w:t>
            </w:r>
          </w:p>
          <w:p w14:paraId="614AC85E" w14:textId="77777777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0CF59871" w14:textId="4BE230BB" w:rsidR="009717A0" w:rsidRPr="00E84AE1" w:rsidRDefault="00844E85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Latin America</w:t>
            </w:r>
          </w:p>
        </w:tc>
        <w:tc>
          <w:tcPr>
            <w:tcW w:w="1495" w:type="dxa"/>
          </w:tcPr>
          <w:p w14:paraId="6EB995CE" w14:textId="77777777" w:rsidR="00844E85" w:rsidRPr="00E84AE1" w:rsidRDefault="00844E85" w:rsidP="00844E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9-16 year olds</w:t>
            </w:r>
          </w:p>
          <w:p w14:paraId="7900EC32" w14:textId="77777777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</w:tcPr>
          <w:p w14:paraId="31F90E2D" w14:textId="77777777" w:rsidR="00D429E3" w:rsidRPr="00E84AE1" w:rsidRDefault="00D429E3" w:rsidP="00D429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fter the third dose of CYD-TDV, 100%, 98.6% and 93.4% of participants were seropositive for at least 2, at least 3 or </w:t>
            </w:r>
            <w:proofErr w:type="gram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ll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4</w:t>
            </w:r>
            <w:proofErr w:type="gram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erotypes, respectively.</w:t>
            </w:r>
          </w:p>
          <w:p w14:paraId="44E5D5CE" w14:textId="29172C08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</w:tcPr>
          <w:p w14:paraId="0A69B4EE" w14:textId="3AA18F77" w:rsidR="009717A0" w:rsidRPr="00E84AE1" w:rsidRDefault="00D429E3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</w:tr>
      <w:tr w:rsidR="00844E85" w:rsidRPr="00E84AE1" w14:paraId="58E21545" w14:textId="144ECF80" w:rsidTr="00D210A5">
        <w:tc>
          <w:tcPr>
            <w:tcW w:w="2320" w:type="dxa"/>
          </w:tcPr>
          <w:p w14:paraId="2B07BCC2" w14:textId="7E96F50D" w:rsidR="009717A0" w:rsidRPr="00E84AE1" w:rsidRDefault="00B6693A" w:rsidP="00D210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XJiaW48L0F1dGhvcj48WWVhcj4yMDEzPC9ZZWFyPjxS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XJiaW48L0F1dGhvcj48WWVhcj4yMDEzPC9ZZWFyPjxS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210A5">
              <w:rPr>
                <w:rFonts w:ascii="Arial" w:hAnsi="Arial" w:cs="Arial"/>
                <w:sz w:val="20"/>
                <w:szCs w:val="20"/>
              </w:rPr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4AE1">
              <w:rPr>
                <w:rFonts w:ascii="Arial" w:hAnsi="Arial" w:cs="Arial"/>
                <w:sz w:val="20"/>
                <w:szCs w:val="20"/>
              </w:rPr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210A5">
              <w:rPr>
                <w:rFonts w:ascii="Arial" w:hAnsi="Arial" w:cs="Arial"/>
                <w:noProof/>
                <w:sz w:val="20"/>
                <w:szCs w:val="20"/>
              </w:rPr>
              <w:t>(Durbin et al., 2013)</w: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60" w:type="dxa"/>
          </w:tcPr>
          <w:p w14:paraId="62E13B76" w14:textId="5359DF11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</w:tcPr>
          <w:p w14:paraId="68B78C5D" w14:textId="77777777" w:rsidR="00BD5537" w:rsidRPr="00E84AE1" w:rsidRDefault="00BD5537" w:rsidP="00BD55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4 different admixtures of a live attenuated tetravalent (LATV) dengue vaccine </w:t>
            </w:r>
          </w:p>
          <w:p w14:paraId="75B307AA" w14:textId="77777777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7039F0E0" w14:textId="77777777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</w:tcPr>
          <w:p w14:paraId="3560C5E2" w14:textId="77777777" w:rsidR="00BD5537" w:rsidRPr="00E84AE1" w:rsidRDefault="00BD5537" w:rsidP="00BD55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113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flavivirus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-naive adults</w:t>
            </w:r>
          </w:p>
          <w:p w14:paraId="3DCED592" w14:textId="77777777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4A74CB2" w14:textId="77777777" w:rsidR="00BD5537" w:rsidRPr="00E84AE1" w:rsidRDefault="00BD5537" w:rsidP="00BD553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induced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 trivalent or better neutralizing antibody response in 75%-90% of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vaccinees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. </w:t>
            </w:r>
          </w:p>
          <w:p w14:paraId="3838AAFE" w14:textId="77777777" w:rsidR="00BD5537" w:rsidRPr="00E84AE1" w:rsidRDefault="00BD5537" w:rsidP="00BD55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V003 induced a trivalent or greater antibody response in 90% of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flavivirus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-naive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vaccinees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nd is a promising candidate for the prevention of dengue.</w:t>
            </w:r>
            <w:proofErr w:type="gramEnd"/>
          </w:p>
          <w:p w14:paraId="6ABAC911" w14:textId="77777777" w:rsidR="00BD5537" w:rsidRPr="00E84AE1" w:rsidRDefault="00BD5537" w:rsidP="00BD55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9DAC5C5" w14:textId="33722A55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</w:tcPr>
          <w:p w14:paraId="41A17964" w14:textId="77777777" w:rsidR="00BD5537" w:rsidRPr="00E84AE1" w:rsidRDefault="00BD5537" w:rsidP="00BD55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lastRenderedPageBreak/>
              <w:t>no significant difference in the incidence of adverse events between vaccinees and placebo-recipients other than rash.</w:t>
            </w:r>
          </w:p>
          <w:p w14:paraId="2E7B2E74" w14:textId="77777777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E85" w:rsidRPr="00E84AE1" w14:paraId="0E2031B6" w14:textId="46B1E085" w:rsidTr="00D210A5">
        <w:tc>
          <w:tcPr>
            <w:tcW w:w="2320" w:type="dxa"/>
          </w:tcPr>
          <w:p w14:paraId="7456D7E6" w14:textId="19080F95" w:rsidR="009717A0" w:rsidRPr="00E84AE1" w:rsidRDefault="008B5825" w:rsidP="00D210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JjaGFyZW9uPC9BdXRob3I+PFllYXI+MjAxMjwvWWVh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JjaGFyZW9uPC9BdXRob3I+PFllYXI+MjAxMjwvWWVh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210A5">
              <w:rPr>
                <w:rFonts w:ascii="Arial" w:hAnsi="Arial" w:cs="Arial"/>
                <w:sz w:val="20"/>
                <w:szCs w:val="20"/>
              </w:rPr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4AE1">
              <w:rPr>
                <w:rFonts w:ascii="Arial" w:hAnsi="Arial" w:cs="Arial"/>
                <w:sz w:val="20"/>
                <w:szCs w:val="20"/>
              </w:rPr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210A5">
              <w:rPr>
                <w:rFonts w:ascii="Arial" w:hAnsi="Arial" w:cs="Arial"/>
                <w:noProof/>
                <w:sz w:val="20"/>
                <w:szCs w:val="20"/>
              </w:rPr>
              <w:t>(Sabchareon et al., 2012)</w: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60" w:type="dxa"/>
          </w:tcPr>
          <w:p w14:paraId="42A5789B" w14:textId="4CC18C75" w:rsidR="009717A0" w:rsidRPr="00E84AE1" w:rsidRDefault="008B5825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AE1">
              <w:rPr>
                <w:rFonts w:ascii="Arial" w:hAnsi="Arial" w:cs="Arial"/>
                <w:sz w:val="20"/>
                <w:szCs w:val="20"/>
              </w:rPr>
              <w:t>IIb</w:t>
            </w:r>
            <w:proofErr w:type="spellEnd"/>
          </w:p>
        </w:tc>
        <w:tc>
          <w:tcPr>
            <w:tcW w:w="1797" w:type="dxa"/>
          </w:tcPr>
          <w:p w14:paraId="6110BB6E" w14:textId="162D4EAF" w:rsidR="009717A0" w:rsidRPr="00E84AE1" w:rsidRDefault="008B5825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CYD-TDV</w:t>
            </w:r>
          </w:p>
        </w:tc>
        <w:tc>
          <w:tcPr>
            <w:tcW w:w="1228" w:type="dxa"/>
          </w:tcPr>
          <w:p w14:paraId="59F36518" w14:textId="7FA41C41" w:rsidR="009717A0" w:rsidRPr="00E84AE1" w:rsidRDefault="008B5825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Thai</w:t>
            </w:r>
          </w:p>
        </w:tc>
        <w:tc>
          <w:tcPr>
            <w:tcW w:w="1495" w:type="dxa"/>
          </w:tcPr>
          <w:p w14:paraId="0A51CFF8" w14:textId="77777777" w:rsidR="008B5825" w:rsidRPr="00E84AE1" w:rsidRDefault="008B5825" w:rsidP="008B582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healthy Thai schoolchildren aged 4-11 years</w:t>
            </w:r>
          </w:p>
          <w:p w14:paraId="44F72DEF" w14:textId="77777777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</w:tcPr>
          <w:p w14:paraId="0512ADFA" w14:textId="77777777" w:rsidR="00052E47" w:rsidRPr="00E84AE1" w:rsidRDefault="00052E47" w:rsidP="00052E4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Efficacy was 30·2% (95% CI -13·4 to 56·6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),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nd differed by serotype.</w:t>
            </w:r>
          </w:p>
          <w:p w14:paraId="697A2667" w14:textId="42E421F3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</w:tcPr>
          <w:p w14:paraId="71DF80BF" w14:textId="77777777" w:rsidR="00052E47" w:rsidRPr="00E84AE1" w:rsidRDefault="00052E47" w:rsidP="00052E4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Dengue vaccine was well tolerated, with no safety signals after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years of follow-up after the first dose</w:t>
            </w:r>
          </w:p>
          <w:p w14:paraId="30FF39FD" w14:textId="77777777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E85" w:rsidRPr="00E84AE1" w14:paraId="2E9FD03F" w14:textId="2C72D4A4" w:rsidTr="00D210A5">
        <w:tc>
          <w:tcPr>
            <w:tcW w:w="2320" w:type="dxa"/>
          </w:tcPr>
          <w:p w14:paraId="1D5FC58C" w14:textId="00CA548A" w:rsidR="009717A0" w:rsidRPr="00E84AE1" w:rsidRDefault="00052E47" w:rsidP="00D210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eo&lt;/Author&gt;&lt;Year&gt;2012&lt;/Year&gt;&lt;RecNum&gt;14&lt;/RecNum&gt;&lt;DisplayText&gt;(Leo et al., 2012)&lt;/DisplayText&gt;&lt;record&gt;&lt;rec-number&gt;14&lt;/rec-number&gt;&lt;foreign-keys&gt;&lt;key app="EN" db-id="9rsf2v2xfst55ze90foxp9eszww00axd9rz2" timestamp="1556283842"&gt;14&lt;/key&gt;&lt;/foreign-keys&gt;&lt;ref-type name="Journal Article"&gt;17&lt;/ref-type&gt;&lt;contributors&gt;&lt;authors&gt;&lt;author&gt;Leo, Y. S.&lt;/author&gt;&lt;author&gt;Wilder-Smith, A.&lt;/author&gt;&lt;author&gt;Archuleta, S.&lt;/author&gt;&lt;author&gt;Shek, L. P.&lt;/author&gt;&lt;author&gt;Chong, C. Y.&lt;/author&gt;&lt;author&gt;Leong, H. N.&lt;/author&gt;&lt;author&gt;Low, C. Y.&lt;/author&gt;&lt;author&gt;Oh, M. L.&lt;/author&gt;&lt;author&gt;Bouckenooghe, A.&lt;/author&gt;&lt;author&gt;Wartel, T. A.&lt;/author&gt;&lt;author&gt;Crevat, D.&lt;/author&gt;&lt;/authors&gt;&lt;/contributors&gt;&lt;auth-address&gt;Tan Tock Seng Hospital; Singapore.&lt;/auth-address&gt;&lt;titles&gt;&lt;title&gt;Immunogenicity and safety of recombinant tetravalent dengue vaccine (CYD-TDV) in individuals aged 2-45 y: Phase II randomized controlled trial in Singapore&lt;/title&gt;&lt;secondary-title&gt;Hum Vaccin Immunother&lt;/secondary-title&gt;&lt;/titles&gt;&lt;periodical&gt;&lt;full-title&gt;Hum Vaccin Immunother&lt;/full-title&gt;&lt;/periodical&gt;&lt;pages&gt;1259-71&lt;/pages&gt;&lt;volume&gt;8&lt;/volume&gt;&lt;number&gt;9&lt;/number&gt;&lt;edition&gt;2012/08/17&lt;/edition&gt;&lt;keywords&gt;&lt;keyword&gt;Adolescent&lt;/keyword&gt;&lt;keyword&gt;Adult&lt;/keyword&gt;&lt;keyword&gt;Child&lt;/keyword&gt;&lt;keyword&gt;Child, Preschool&lt;/keyword&gt;&lt;keyword&gt;Dengue/immunology/prevention &amp;amp; control&lt;/keyword&gt;&lt;keyword&gt;Dengue Vaccines/*adverse effects/*immunology/therapeutic use&lt;/keyword&gt;&lt;keyword&gt;Female&lt;/keyword&gt;&lt;keyword&gt;Humans&lt;/keyword&gt;&lt;keyword&gt;Male&lt;/keyword&gt;&lt;keyword&gt;Middle Aged&lt;/keyword&gt;&lt;keyword&gt;Singapore&lt;/keyword&gt;&lt;keyword&gt;Young Adult&lt;/keyword&gt;&lt;/keywords&gt;&lt;dates&gt;&lt;year&gt;2012&lt;/year&gt;&lt;pub-dates&gt;&lt;date&gt;Sep&lt;/date&gt;&lt;/pub-dates&gt;&lt;/dates&gt;&lt;isbn&gt;2164-554X (Electronic)&amp;#xD;2164-5515 (Linking)&lt;/isbn&gt;&lt;accession-num&gt;22894958&lt;/accession-num&gt;&lt;urls&gt;&lt;related-urls&gt;&lt;url&gt;https://www.ncbi.nlm.nih.gov/pubmed/22894958&lt;/url&gt;&lt;/related-urls&gt;&lt;/urls&gt;&lt;custom2&gt;PMC3579907&lt;/custom2&gt;&lt;electronic-resource-num&gt;10.4161/hv.21224&lt;/electronic-resource-num&gt;&lt;/record&gt;&lt;/Cite&gt;&lt;/EndNote&gt;</w:instrTex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210A5">
              <w:rPr>
                <w:rFonts w:ascii="Arial" w:hAnsi="Arial" w:cs="Arial"/>
                <w:noProof/>
                <w:sz w:val="20"/>
                <w:szCs w:val="20"/>
              </w:rPr>
              <w:t>(Leo et al., 2012)</w: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60" w:type="dxa"/>
          </w:tcPr>
          <w:p w14:paraId="7E2A5D74" w14:textId="6C6A1020" w:rsidR="009717A0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797" w:type="dxa"/>
          </w:tcPr>
          <w:p w14:paraId="3A5023ED" w14:textId="48702F3A" w:rsidR="009717A0" w:rsidRPr="00E84AE1" w:rsidRDefault="00052E47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CYD-TDV</w:t>
            </w:r>
          </w:p>
        </w:tc>
        <w:tc>
          <w:tcPr>
            <w:tcW w:w="1228" w:type="dxa"/>
          </w:tcPr>
          <w:p w14:paraId="2F7F0D72" w14:textId="12D0AE52" w:rsidR="009717A0" w:rsidRPr="00E84AE1" w:rsidRDefault="00052E47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noProof/>
                <w:sz w:val="20"/>
                <w:szCs w:val="20"/>
              </w:rPr>
              <w:t>Singapure</w:t>
            </w:r>
          </w:p>
        </w:tc>
        <w:tc>
          <w:tcPr>
            <w:tcW w:w="1495" w:type="dxa"/>
          </w:tcPr>
          <w:p w14:paraId="4B4C2BBA" w14:textId="77777777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</w:tcPr>
          <w:p w14:paraId="1D27432D" w14:textId="77777777" w:rsidR="004D034D" w:rsidRPr="00E84AE1" w:rsidRDefault="004D034D" w:rsidP="004D034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eactogenicity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fter subsequent CYD-TDV doses was no higher than after the first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dose,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nd tended to be lower or similar to that seen after active control vaccination.</w:t>
            </w:r>
          </w:p>
          <w:p w14:paraId="559B61C5" w14:textId="77777777" w:rsidR="004D034D" w:rsidRPr="00E84AE1" w:rsidRDefault="004D034D" w:rsidP="004D034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Post-dose 3, 66.5% of all participants were seropositive to all four serotypes, and 87.2% were seropositive to ≥ 3 serotypes</w:t>
            </w:r>
          </w:p>
          <w:p w14:paraId="383399CB" w14:textId="214ABD48" w:rsidR="009717A0" w:rsidRPr="00E84AE1" w:rsidRDefault="009717A0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</w:tcPr>
          <w:p w14:paraId="4C546953" w14:textId="45029630" w:rsidR="009717A0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Safe</w:t>
            </w:r>
          </w:p>
        </w:tc>
      </w:tr>
      <w:tr w:rsidR="004D034D" w:rsidRPr="00E84AE1" w14:paraId="38B8F509" w14:textId="77777777" w:rsidTr="00D210A5">
        <w:tc>
          <w:tcPr>
            <w:tcW w:w="2320" w:type="dxa"/>
          </w:tcPr>
          <w:p w14:paraId="249D882F" w14:textId="1368EFF8" w:rsidR="004D034D" w:rsidRPr="00E84AE1" w:rsidRDefault="004D034D" w:rsidP="00D210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BlZGluZzwvQXV0aG9yPjxZZWFyPjIwMTE8L1llYXI+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BlZGluZzwvQXV0aG9yPjxZZWFyPjIwMTE8L1llYXI+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210A5">
              <w:rPr>
                <w:rFonts w:ascii="Arial" w:hAnsi="Arial" w:cs="Arial"/>
                <w:sz w:val="20"/>
                <w:szCs w:val="20"/>
              </w:rPr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4AE1">
              <w:rPr>
                <w:rFonts w:ascii="Arial" w:hAnsi="Arial" w:cs="Arial"/>
                <w:sz w:val="20"/>
                <w:szCs w:val="20"/>
              </w:rPr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210A5">
              <w:rPr>
                <w:rFonts w:ascii="Arial" w:hAnsi="Arial" w:cs="Arial"/>
                <w:noProof/>
                <w:sz w:val="20"/>
                <w:szCs w:val="20"/>
              </w:rPr>
              <w:t>(Capeding et al., 2011)</w: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60" w:type="dxa"/>
          </w:tcPr>
          <w:p w14:paraId="4A7E4246" w14:textId="71C432D4" w:rsidR="004D034D" w:rsidRPr="00E84AE1" w:rsidRDefault="003331EC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797" w:type="dxa"/>
          </w:tcPr>
          <w:p w14:paraId="68C1510B" w14:textId="40A09B13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CYD-TDV</w:t>
            </w:r>
          </w:p>
        </w:tc>
        <w:tc>
          <w:tcPr>
            <w:tcW w:w="1228" w:type="dxa"/>
          </w:tcPr>
          <w:p w14:paraId="4AC79CE2" w14:textId="77777777" w:rsidR="003331EC" w:rsidRPr="00E84AE1" w:rsidRDefault="003331EC" w:rsidP="003331E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Philippines</w:t>
            </w:r>
          </w:p>
          <w:p w14:paraId="5B4EF620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</w:tcPr>
          <w:p w14:paraId="0AE0FF8D" w14:textId="77777777" w:rsidR="003331EC" w:rsidRPr="00E84AE1" w:rsidRDefault="003331EC" w:rsidP="003331E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roups of participants aged 2-5, 6-11, 12-17, and 18-45 years</w:t>
            </w:r>
          </w:p>
          <w:p w14:paraId="7F450F60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436B61B" w14:textId="77777777" w:rsidR="008A559D" w:rsidRPr="00E84AE1" w:rsidRDefault="008A559D" w:rsidP="008A559D">
            <w:pPr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fter three TDV vaccinations, the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seropositivity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ates against serotypes 1-4 </w:t>
            </w:r>
            <w:proofErr w:type="gram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were:</w:t>
            </w:r>
            <w:proofErr w:type="gram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91%, 100%, 96%, 100%, respectively, in 2-5 year-olds; 88%, 96% 96%, 92% in 6-11 year-olds; 88%, 83%, 92%, 96% in adolescents; and 100% for all serotypes in adults.</w:t>
            </w:r>
            <w:r w:rsidRPr="00E84AE1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771E4F58" w14:textId="77777777" w:rsidR="008A559D" w:rsidRPr="00E84AE1" w:rsidRDefault="008A559D" w:rsidP="008A55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he safety profile of TDV 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in a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flavivirus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ndemic population was consistent with previous reports from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flavivirus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aïve populations.</w:t>
            </w:r>
            <w:r w:rsidRPr="00E84AE1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51F50957" w14:textId="77777777" w:rsidR="008A559D" w:rsidRPr="00E84AE1" w:rsidRDefault="008A559D" w:rsidP="008A55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76BC958" w14:textId="77777777" w:rsidR="004D034D" w:rsidRPr="00E84AE1" w:rsidRDefault="004D034D" w:rsidP="004D034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4" w:type="dxa"/>
          </w:tcPr>
          <w:p w14:paraId="3C9AE017" w14:textId="77777777" w:rsidR="003331EC" w:rsidRPr="00E84AE1" w:rsidRDefault="003331EC" w:rsidP="003331E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 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No serious adverse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vaccine related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vents and no significant trends in biological safety parameters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were reported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1D17E500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034D" w:rsidRPr="00E84AE1" w14:paraId="58D3F24D" w14:textId="77777777" w:rsidTr="00D210A5">
        <w:tc>
          <w:tcPr>
            <w:tcW w:w="2320" w:type="dxa"/>
          </w:tcPr>
          <w:p w14:paraId="5E597DB6" w14:textId="56547D3A" w:rsidR="004D034D" w:rsidRPr="00E84AE1" w:rsidRDefault="008A559D" w:rsidP="00D210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WNrZXR0PC9BdXRob3I+PFllYXI+MjAxMTwvWWVhcj48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WNrZXR0PC9BdXRob3I+PFllYXI+MjAxMTwvWWVhcj48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210A5">
              <w:rPr>
                <w:rFonts w:ascii="Arial" w:hAnsi="Arial" w:cs="Arial"/>
                <w:sz w:val="20"/>
                <w:szCs w:val="20"/>
              </w:rPr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4AE1">
              <w:rPr>
                <w:rFonts w:ascii="Arial" w:hAnsi="Arial" w:cs="Arial"/>
                <w:sz w:val="20"/>
                <w:szCs w:val="20"/>
              </w:rPr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210A5">
              <w:rPr>
                <w:rFonts w:ascii="Arial" w:hAnsi="Arial" w:cs="Arial"/>
                <w:noProof/>
                <w:sz w:val="20"/>
                <w:szCs w:val="20"/>
              </w:rPr>
              <w:t>(Beckett et al., 2011)</w: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60" w:type="dxa"/>
          </w:tcPr>
          <w:p w14:paraId="2A38861C" w14:textId="3D53E312" w:rsidR="004D034D" w:rsidRPr="00E84AE1" w:rsidRDefault="008A559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797" w:type="dxa"/>
          </w:tcPr>
          <w:p w14:paraId="2BF0C02E" w14:textId="77777777" w:rsidR="008A559D" w:rsidRPr="00E84AE1" w:rsidRDefault="008A559D" w:rsidP="008A55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dengue virus serotype-1 (DENV-1) vaccine construct (D1ME(100))</w:t>
            </w:r>
          </w:p>
          <w:p w14:paraId="557DB597" w14:textId="4E097FAC" w:rsidR="004D034D" w:rsidRPr="00E84AE1" w:rsidRDefault="008A559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DNA vaccine</w:t>
            </w:r>
          </w:p>
        </w:tc>
        <w:tc>
          <w:tcPr>
            <w:tcW w:w="1228" w:type="dxa"/>
          </w:tcPr>
          <w:p w14:paraId="52AC3E64" w14:textId="1EB28E7E" w:rsidR="004D034D" w:rsidRPr="00E84AE1" w:rsidRDefault="00194C48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1495" w:type="dxa"/>
          </w:tcPr>
          <w:p w14:paraId="2C556317" w14:textId="77777777" w:rsidR="008A559D" w:rsidRPr="00E84AE1" w:rsidRDefault="008A559D" w:rsidP="008A55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22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healthy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flavivirus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-naïve adults assigned to one of two groups.</w:t>
            </w:r>
          </w:p>
          <w:p w14:paraId="34E268AE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</w:tcPr>
          <w:p w14:paraId="6AD80611" w14:textId="77777777" w:rsidR="00C23417" w:rsidRPr="00E84AE1" w:rsidRDefault="00C23417" w:rsidP="00C234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Five subjects (41.6%) in the high dose group and none in the low dose group developed detectable anti-dengue neutralizing antibodies.</w:t>
            </w:r>
          </w:p>
          <w:p w14:paraId="6CD6B9B1" w14:textId="77777777" w:rsidR="004D034D" w:rsidRPr="00E84AE1" w:rsidRDefault="004D034D" w:rsidP="004D034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4" w:type="dxa"/>
          </w:tcPr>
          <w:p w14:paraId="527B027E" w14:textId="77777777" w:rsidR="00C23417" w:rsidRPr="00E84AE1" w:rsidRDefault="00C23417" w:rsidP="00C234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he safety profile of the DENV-1 DNA vaccine is acceptable at both doses administered in the study.</w:t>
            </w:r>
            <w:r w:rsidRPr="00E84AE1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049EBD61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034D" w:rsidRPr="00E84AE1" w14:paraId="0DDD695E" w14:textId="77777777" w:rsidTr="00D210A5">
        <w:tc>
          <w:tcPr>
            <w:tcW w:w="2320" w:type="dxa"/>
          </w:tcPr>
          <w:p w14:paraId="7443467A" w14:textId="2FC8A8D7" w:rsidR="004D034D" w:rsidRPr="00E84AE1" w:rsidRDefault="00292B27" w:rsidP="00D210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288L0F1dGhvcj48WWVhcj4yMDExPC9ZZWFyPjxSZWNO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288L0F1dGhvcj48WWVhcj4yMDExPC9ZZWFyPjxSZWNO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210A5">
              <w:rPr>
                <w:rFonts w:ascii="Arial" w:hAnsi="Arial" w:cs="Arial"/>
                <w:sz w:val="20"/>
                <w:szCs w:val="20"/>
              </w:rPr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4AE1">
              <w:rPr>
                <w:rFonts w:ascii="Arial" w:hAnsi="Arial" w:cs="Arial"/>
                <w:sz w:val="20"/>
                <w:szCs w:val="20"/>
              </w:rPr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210A5">
              <w:rPr>
                <w:rFonts w:ascii="Arial" w:hAnsi="Arial" w:cs="Arial"/>
                <w:noProof/>
                <w:sz w:val="20"/>
                <w:szCs w:val="20"/>
              </w:rPr>
              <w:t>(Poo et al., 2011)</w: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60" w:type="dxa"/>
          </w:tcPr>
          <w:p w14:paraId="53F3B71F" w14:textId="3F411B39" w:rsidR="004D034D" w:rsidRPr="00E84AE1" w:rsidRDefault="00292B27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797" w:type="dxa"/>
          </w:tcPr>
          <w:p w14:paraId="47C50364" w14:textId="36177EC5" w:rsidR="004D034D" w:rsidRPr="00E84AE1" w:rsidRDefault="00292B27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CYD-TDV</w:t>
            </w:r>
          </w:p>
        </w:tc>
        <w:tc>
          <w:tcPr>
            <w:tcW w:w="1228" w:type="dxa"/>
          </w:tcPr>
          <w:p w14:paraId="6C1FF914" w14:textId="12B19F62" w:rsidR="004D034D" w:rsidRPr="00E84AE1" w:rsidRDefault="00292B27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Mexico City</w:t>
            </w:r>
          </w:p>
        </w:tc>
        <w:tc>
          <w:tcPr>
            <w:tcW w:w="1495" w:type="dxa"/>
          </w:tcPr>
          <w:p w14:paraId="1B7C15E0" w14:textId="621EC3CE" w:rsidR="00292B27" w:rsidRPr="00E84AE1" w:rsidRDefault="00292B27" w:rsidP="00292B2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hildren aged 2 to 5, 6 to 11, and 12 to 17 years (36 children per age group), and adults (n = 18) aged &lt;45 years</w:t>
            </w:r>
            <w:r w:rsidRPr="00E84AE1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 – DENV naïve </w:t>
            </w:r>
          </w:p>
          <w:p w14:paraId="21A367BB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</w:tcPr>
          <w:p w14:paraId="0046CFEB" w14:textId="77777777" w:rsidR="00292B27" w:rsidRPr="00E84AE1" w:rsidRDefault="00292B27" w:rsidP="00292B2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eactogenicity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did not increase with successive TDV injections</w:t>
            </w:r>
          </w:p>
          <w:p w14:paraId="6F7D4870" w14:textId="77777777" w:rsidR="00292B27" w:rsidRPr="00E84AE1" w:rsidRDefault="00292B27" w:rsidP="00292B2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fter 3 TDV vaccinations, the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seropositivity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ate against each dengue serotype was in the range 77% to 92%, compared with 85% to 94% after completion of the YF-TDV-TDV regimen. Of the 2- to 11-year-old participants, 95% were seropositive against ≥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erotypes after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vaccinations.</w:t>
            </w:r>
          </w:p>
          <w:p w14:paraId="14CF4754" w14:textId="77777777" w:rsidR="004D034D" w:rsidRPr="00E84AE1" w:rsidRDefault="004D034D" w:rsidP="004D034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4" w:type="dxa"/>
          </w:tcPr>
          <w:p w14:paraId="2EFF7A17" w14:textId="77777777" w:rsidR="00292B27" w:rsidRPr="00E84AE1" w:rsidRDefault="00292B27" w:rsidP="00292B2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No vaccine-related serious adverse events,</w:t>
            </w:r>
          </w:p>
          <w:p w14:paraId="6EF0258C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034D" w:rsidRPr="00E84AE1" w14:paraId="398BB9F2" w14:textId="77777777" w:rsidTr="00D210A5">
        <w:tc>
          <w:tcPr>
            <w:tcW w:w="2320" w:type="dxa"/>
          </w:tcPr>
          <w:p w14:paraId="4BEADCF8" w14:textId="4E8F4481" w:rsidR="004D034D" w:rsidRPr="00E84AE1" w:rsidRDefault="00292B27" w:rsidP="00D210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right&lt;/Author&gt;&lt;Year&gt;2009&lt;/Year&gt;&lt;RecNum&gt;94&lt;/RecNum&gt;&lt;DisplayText&gt;(Wright et al., 2009)&lt;/DisplayText&gt;&lt;record&gt;&lt;rec-number&gt;94&lt;/rec-number&gt;&lt;foreign-keys&gt;&lt;key app="EN" db-id="p5az0zxvfaerfqedzs7xf5r62pv0e0a2zwdz" timestamp="1508947856"&gt;94&lt;/key&gt;&lt;/foreign-keys&gt;&lt;ref-type name="Journal Article"&gt;17&lt;/ref-type&gt;&lt;contributors&gt;&lt;authors&gt;&lt;author&gt;Wright, P. F.&lt;/author&gt;&lt;author&gt;Durbin, A. P.&lt;/author&gt;&lt;author&gt;Whitehead, S. S.&lt;/author&gt;&lt;author&gt;Ikizler, M. R.&lt;/author&gt;&lt;author&gt;Henderson, S.&lt;/author&gt;&lt;author&gt;Blaney, J. E.&lt;/author&gt;&lt;author&gt;Thumar, B.&lt;/author&gt;&lt;author&gt;Ankrah, S.&lt;/author&gt;&lt;author&gt;Rock, M. T.&lt;/author&gt;&lt;author&gt;McKinney, B. A.&lt;/author&gt;&lt;author&gt;Murphy, B. R.&lt;/author&gt;&lt;author&gt;Schmidt, A. C.&lt;/author&gt;&lt;/authors&gt;&lt;/contributors&gt;&lt;auth-address&gt;Department of Pediatrics, Vanderbilt University Medical Center, Nashville, Tennessee, USA. peter.f.wright@dartmouth.edu&lt;/auth-address&gt;&lt;titles&gt;&lt;title&gt;Phase 1 trial of the dengue virus type 4 vaccine candidate rDEN4{Delta}30-4995 in healthy adult volunteers&lt;/title&gt;&lt;secondary-title&gt;Am J Trop Med Hyg&lt;/secondary-title&gt;&lt;/titles&gt;&lt;periodical&gt;&lt;full-title&gt;Am J Trop Med Hyg&lt;/full-title&gt;&lt;/periodical&gt;&lt;pages&gt;834-41&lt;/pages&gt;&lt;volume&gt;81&lt;/volume&gt;&lt;number&gt;5&lt;/number&gt;&lt;keywords&gt;&lt;keyword&gt;Adult&lt;/keyword&gt;&lt;keyword&gt;Antibodies, Viral/blood&lt;/keyword&gt;&lt;keyword&gt;Cytokines/metabolism&lt;/keyword&gt;&lt;keyword&gt;Dengue/immunology/prevention &amp;amp; control/virology&lt;/keyword&gt;&lt;keyword&gt;Dengue Vaccines/adverse effects/*immunology&lt;/keyword&gt;&lt;keyword&gt;Female&lt;/keyword&gt;&lt;keyword&gt;Humans&lt;/keyword&gt;&lt;keyword&gt;Male&lt;/keyword&gt;&lt;keyword&gt;Middle Aged&lt;/keyword&gt;&lt;keyword&gt;Young Adult&lt;/keyword&gt;&lt;/keywords&gt;&lt;dates&gt;&lt;year&gt;2009&lt;/year&gt;&lt;pub-dates&gt;&lt;date&gt;Nov&lt;/date&gt;&lt;/pub-dates&gt;&lt;/dates&gt;&lt;isbn&gt;1476-1645 (Electronic)&amp;#xD;0002-9637 (Linking)&lt;/isbn&gt;&lt;accession-num&gt;19861619&lt;/accession-num&gt;&lt;urls&gt;&lt;related-urls&gt;&lt;url&gt;https://www.ncbi.nlm.nih.gov/pubmed/19861619&lt;/url&gt;&lt;/related-urls&gt;&lt;/urls&gt;&lt;custom2&gt;PMC2829759&lt;/custom2&gt;&lt;electronic-resource-num&gt;10.4269/ajtmh.2009.09-0131&lt;/electronic-resource-num&gt;&lt;/record&gt;&lt;/Cite&gt;&lt;/EndNote&gt;</w:instrTex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210A5">
              <w:rPr>
                <w:rFonts w:ascii="Arial" w:hAnsi="Arial" w:cs="Arial"/>
                <w:noProof/>
                <w:sz w:val="20"/>
                <w:szCs w:val="20"/>
              </w:rPr>
              <w:t>(Wright et al., 2009)</w: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60" w:type="dxa"/>
          </w:tcPr>
          <w:p w14:paraId="0C2BF974" w14:textId="7CC03B93" w:rsidR="004D034D" w:rsidRPr="00E84AE1" w:rsidRDefault="00292B27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797" w:type="dxa"/>
          </w:tcPr>
          <w:p w14:paraId="6D4F5563" w14:textId="77777777" w:rsidR="00292B27" w:rsidRPr="00E84AE1" w:rsidRDefault="00292B27" w:rsidP="00292B2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DEN4Delta30-4995 is a live attenuated dengue virus 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type 4 (DENV4) vaccine</w:t>
            </w:r>
          </w:p>
          <w:p w14:paraId="0E0D8513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6055726A" w14:textId="77777777" w:rsidR="00292B27" w:rsidRPr="00E84AE1" w:rsidRDefault="00292B27" w:rsidP="00292B2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Vanderbilt University Medical Center</w:t>
            </w:r>
          </w:p>
          <w:p w14:paraId="37B6EAA4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</w:tcPr>
          <w:p w14:paraId="4C2684C4" w14:textId="77777777" w:rsidR="00292B27" w:rsidRPr="00E84AE1" w:rsidRDefault="00292B27" w:rsidP="00292B2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28 healthy adult volunteers</w:t>
            </w:r>
          </w:p>
          <w:p w14:paraId="7F546D04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</w:tcPr>
          <w:p w14:paraId="1B06FBC3" w14:textId="77777777" w:rsidR="00292B27" w:rsidRPr="00E84AE1" w:rsidRDefault="00292B27" w:rsidP="00292B2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None of the rDEN4Delta30-4995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vaccinees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became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viremic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, yet 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95% developed a four-fold or greater increase in neutralizing antibody titers.</w:t>
            </w:r>
            <w:r w:rsidRPr="00E84AE1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64E731AE" w14:textId="77777777" w:rsidR="004D034D" w:rsidRPr="00E84AE1" w:rsidRDefault="004D034D" w:rsidP="004D034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4" w:type="dxa"/>
          </w:tcPr>
          <w:p w14:paraId="72ED4C7C" w14:textId="77777777" w:rsidR="00292B27" w:rsidRPr="00E84AE1" w:rsidRDefault="00292B27" w:rsidP="00292B2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The vaccine was safe, </w:t>
            </w:r>
            <w:proofErr w:type="gram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well-tolerated</w:t>
            </w:r>
            <w:proofErr w:type="gram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, and immunogenic. An 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asymptomatic generalized maculopapular rash and elevations in ALT levels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were observed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in 10% of the rDEN4Delta30-4995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vaccinees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1469CA8A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034D" w:rsidRPr="00E84AE1" w14:paraId="4784E8B2" w14:textId="77777777" w:rsidTr="00D210A5">
        <w:tc>
          <w:tcPr>
            <w:tcW w:w="2320" w:type="dxa"/>
          </w:tcPr>
          <w:p w14:paraId="2A689D9E" w14:textId="162E3E7E" w:rsidR="004D034D" w:rsidRPr="00E84AE1" w:rsidRDefault="002B4DCB" w:rsidP="00D210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lastRenderedPageBreak/>
              <w:fldChar w:fldCharType="begin">
                <w:fldData xml:space="preserve">PEVuZE5vdGU+PENpdGU+PEF1dGhvcj5TdW48L0F1dGhvcj48WWVhcj4yMDA5PC9ZZWFyPjxSZWNO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W48L0F1dGhvcj48WWVhcj4yMDA5PC9ZZWFyPjxSZWNO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210A5">
              <w:rPr>
                <w:rFonts w:ascii="Arial" w:hAnsi="Arial" w:cs="Arial"/>
                <w:sz w:val="20"/>
                <w:szCs w:val="20"/>
              </w:rPr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4AE1">
              <w:rPr>
                <w:rFonts w:ascii="Arial" w:hAnsi="Arial" w:cs="Arial"/>
                <w:sz w:val="20"/>
                <w:szCs w:val="20"/>
              </w:rPr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210A5">
              <w:rPr>
                <w:rFonts w:ascii="Arial" w:hAnsi="Arial" w:cs="Arial"/>
                <w:noProof/>
                <w:sz w:val="20"/>
                <w:szCs w:val="20"/>
              </w:rPr>
              <w:t>(Sun et al., 2009)</w: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60" w:type="dxa"/>
          </w:tcPr>
          <w:p w14:paraId="0A736E86" w14:textId="4CA23C0D" w:rsidR="004D034D" w:rsidRPr="00E84AE1" w:rsidRDefault="002B4DCB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797" w:type="dxa"/>
          </w:tcPr>
          <w:p w14:paraId="0963C008" w14:textId="02C8FA50" w:rsidR="004D034D" w:rsidRPr="00E84AE1" w:rsidRDefault="00196888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TDV – 3 formulations</w:t>
            </w:r>
          </w:p>
        </w:tc>
        <w:tc>
          <w:tcPr>
            <w:tcW w:w="1228" w:type="dxa"/>
          </w:tcPr>
          <w:p w14:paraId="52CAB2F8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</w:tcPr>
          <w:p w14:paraId="34ADDF53" w14:textId="77777777" w:rsidR="00196888" w:rsidRPr="00E84AE1" w:rsidRDefault="00196888" w:rsidP="001968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71 healthy adult subjects</w:t>
            </w:r>
            <w:r w:rsidRPr="00E84AE1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4540B98C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</w:tcPr>
          <w:p w14:paraId="0FF0A723" w14:textId="77777777" w:rsidR="00A059E2" w:rsidRPr="00E84AE1" w:rsidRDefault="00A059E2" w:rsidP="00A059E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hirty-six percent, 40% and 63% of vaccinated subjects developed tetravalent neutralizing antibodies after two doses of Formulations 13, 14 and 17, respectively. Formulation 17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was selected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for further clinical evaluation based on this study.</w:t>
            </w:r>
          </w:p>
          <w:p w14:paraId="5F1B0773" w14:textId="77777777" w:rsidR="004D034D" w:rsidRPr="00E84AE1" w:rsidRDefault="004D034D" w:rsidP="004D034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4" w:type="dxa"/>
          </w:tcPr>
          <w:p w14:paraId="50A9C884" w14:textId="77777777" w:rsidR="00A059E2" w:rsidRPr="00E84AE1" w:rsidRDefault="00A059E2" w:rsidP="00A059E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ormulation 13 was the most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eactogenic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, while both Formulations 14 and 17 were similar in reported reactions.</w:t>
            </w:r>
          </w:p>
          <w:p w14:paraId="2AF9AD95" w14:textId="77777777" w:rsidR="004D034D" w:rsidRPr="00E84AE1" w:rsidRDefault="004D034D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59E2" w:rsidRPr="00E84AE1" w14:paraId="3D972903" w14:textId="77777777" w:rsidTr="00D210A5">
        <w:tc>
          <w:tcPr>
            <w:tcW w:w="2320" w:type="dxa"/>
          </w:tcPr>
          <w:p w14:paraId="36978F99" w14:textId="74A447D6" w:rsidR="00A059E2" w:rsidRPr="00E84AE1" w:rsidRDefault="00F120D9" w:rsidP="00D210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dWlyYWtob288L0F1dGhvcj48WWVhcj4yMDA2PC9ZZWFy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dWlyYWtob288L0F1dGhvcj48WWVhcj4yMDA2PC9ZZWFy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210A5">
              <w:rPr>
                <w:rFonts w:ascii="Arial" w:hAnsi="Arial" w:cs="Arial"/>
                <w:sz w:val="20"/>
                <w:szCs w:val="20"/>
              </w:rPr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4AE1">
              <w:rPr>
                <w:rFonts w:ascii="Arial" w:hAnsi="Arial" w:cs="Arial"/>
                <w:sz w:val="20"/>
                <w:szCs w:val="20"/>
              </w:rPr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210A5">
              <w:rPr>
                <w:rFonts w:ascii="Arial" w:hAnsi="Arial" w:cs="Arial"/>
                <w:noProof/>
                <w:sz w:val="20"/>
                <w:szCs w:val="20"/>
              </w:rPr>
              <w:t>(Guirakhoo et al., 2006)</w: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60" w:type="dxa"/>
          </w:tcPr>
          <w:p w14:paraId="6F6CC489" w14:textId="3779E2C6" w:rsidR="00A059E2" w:rsidRPr="00E84AE1" w:rsidRDefault="00821726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797" w:type="dxa"/>
          </w:tcPr>
          <w:p w14:paraId="128ACDE1" w14:textId="77777777" w:rsidR="00821726" w:rsidRPr="00E84AE1" w:rsidRDefault="00821726" w:rsidP="0082172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yellow fever (YF)-dengue 2 (DEN2) chimera (ChimeriVax-DEN2)</w:t>
            </w:r>
          </w:p>
          <w:p w14:paraId="3ABCA173" w14:textId="77777777" w:rsidR="00A059E2" w:rsidRPr="00E84AE1" w:rsidRDefault="00A059E2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718A7EFC" w14:textId="3F0F1E8D" w:rsidR="00A059E2" w:rsidRPr="00E84AE1" w:rsidRDefault="00940AB7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495" w:type="dxa"/>
          </w:tcPr>
          <w:p w14:paraId="6250C14F" w14:textId="77777777" w:rsidR="008C69C5" w:rsidRPr="00E84AE1" w:rsidRDefault="008C69C5" w:rsidP="008C69C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orty-two healthy YF naïve adults randomly received a single dose of either ChimeriVax-DEN2 (high dose, 5 log plaque forming units [PFU] or low dose, 3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log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FU) or YF-VAX by the subcutaneous route</w:t>
            </w:r>
          </w:p>
          <w:p w14:paraId="69366AF4" w14:textId="77777777" w:rsidR="00A059E2" w:rsidRPr="00E84AE1" w:rsidRDefault="00A059E2" w:rsidP="00196888">
            <w:pPr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06" w:type="dxa"/>
          </w:tcPr>
          <w:p w14:paraId="5AB8DADA" w14:textId="77777777" w:rsidR="00647006" w:rsidRPr="00E84AE1" w:rsidRDefault="00647006" w:rsidP="006470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hese data demonstrated that (1) the safety and immunogenicity profile of the ChimeriVax-DEN2 vaccine is consistent with that of YF-VAX, and (2)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preimmunity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to YF virus does not interfere with ChimeriVax-DEN2 immunization, but induces a long lasting and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cross neutralizing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ntibody response to all 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4 DEN serotypes.</w:t>
            </w:r>
          </w:p>
          <w:p w14:paraId="67B1F193" w14:textId="77777777" w:rsidR="00A059E2" w:rsidRPr="00E84AE1" w:rsidRDefault="00A059E2" w:rsidP="00A059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4" w:type="dxa"/>
          </w:tcPr>
          <w:p w14:paraId="14CDE655" w14:textId="77777777" w:rsidR="00647006" w:rsidRPr="00E84AE1" w:rsidRDefault="00647006" w:rsidP="006470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Most adverse events were similar to YF-VAX and of mild to moderate intensity, with no serious </w:t>
            </w:r>
            <w:proofErr w:type="gram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side-effects</w:t>
            </w:r>
            <w:proofErr w:type="gram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308D7390" w14:textId="77777777" w:rsidR="00A059E2" w:rsidRPr="00E84AE1" w:rsidRDefault="00A059E2" w:rsidP="00A059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059E2" w:rsidRPr="00E84AE1" w14:paraId="74FC474A" w14:textId="77777777" w:rsidTr="00D210A5">
        <w:tc>
          <w:tcPr>
            <w:tcW w:w="2320" w:type="dxa"/>
          </w:tcPr>
          <w:p w14:paraId="33559CC3" w14:textId="1E7E4674" w:rsidR="00A059E2" w:rsidRPr="00E84AE1" w:rsidRDefault="00940AB7" w:rsidP="00D210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ZGVsbWFuPC9BdXRob3I+PFllYXI+MjAwMzwvWWVhcj48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ZGVsbWFuPC9BdXRob3I+PFllYXI+MjAwMzwvWWVhcj48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</w:fldData>
              </w:fldChar>
            </w:r>
            <w:r w:rsidR="00D210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210A5">
              <w:rPr>
                <w:rFonts w:ascii="Arial" w:hAnsi="Arial" w:cs="Arial"/>
                <w:sz w:val="20"/>
                <w:szCs w:val="20"/>
              </w:rPr>
            </w:r>
            <w:r w:rsidR="00D210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84AE1">
              <w:rPr>
                <w:rFonts w:ascii="Arial" w:hAnsi="Arial" w:cs="Arial"/>
                <w:sz w:val="20"/>
                <w:szCs w:val="20"/>
              </w:rPr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210A5">
              <w:rPr>
                <w:rFonts w:ascii="Arial" w:hAnsi="Arial" w:cs="Arial"/>
                <w:noProof/>
                <w:sz w:val="20"/>
                <w:szCs w:val="20"/>
              </w:rPr>
              <w:t>(Edelman et al., 2003)</w:t>
            </w:r>
            <w:r w:rsidRPr="00E84AE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60" w:type="dxa"/>
          </w:tcPr>
          <w:p w14:paraId="766BAF3E" w14:textId="6461464E" w:rsidR="00A059E2" w:rsidRPr="00E84AE1" w:rsidRDefault="008D1C28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AE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797" w:type="dxa"/>
          </w:tcPr>
          <w:p w14:paraId="4ED6BB73" w14:textId="77777777" w:rsidR="008D1C28" w:rsidRPr="00E84AE1" w:rsidRDefault="008D1C28" w:rsidP="008D1C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etravalent vaccines</w:t>
            </w:r>
          </w:p>
          <w:p w14:paraId="4FB308AF" w14:textId="77777777" w:rsidR="008D1C28" w:rsidRPr="00E84AE1" w:rsidRDefault="008D1C28" w:rsidP="008D1C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in 16 dosage combinations</w:t>
            </w:r>
          </w:p>
          <w:p w14:paraId="1C2EC587" w14:textId="77777777" w:rsidR="00A059E2" w:rsidRPr="00E84AE1" w:rsidRDefault="00A059E2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495C8404" w14:textId="77777777" w:rsidR="00A059E2" w:rsidRPr="00E84AE1" w:rsidRDefault="00A059E2" w:rsidP="00F603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</w:tcPr>
          <w:p w14:paraId="098F955A" w14:textId="77777777" w:rsidR="008D1C28" w:rsidRPr="00E84AE1" w:rsidRDefault="008D1C28" w:rsidP="008D1C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64 </w:t>
            </w:r>
            <w:proofErr w:type="spell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flavivirus</w:t>
            </w:r>
            <w:proofErr w:type="spell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on-immune adult volunteers</w:t>
            </w:r>
            <w:r w:rsidRPr="00E84AE1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7D415B3A" w14:textId="77777777" w:rsidR="00A059E2" w:rsidRPr="00E84AE1" w:rsidRDefault="00A059E2" w:rsidP="00196888">
            <w:pPr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06" w:type="dxa"/>
          </w:tcPr>
          <w:p w14:paraId="0426F3E8" w14:textId="77777777" w:rsidR="008D1C28" w:rsidRPr="00E84AE1" w:rsidRDefault="008D1C28" w:rsidP="008D1C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imilar proportions of volunteers seroconverted to dengue-1 (69%), dengue-2 (78%), and dengue-3 (69%), but </w:t>
            </w:r>
            <w:proofErr w:type="gramStart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significantly</w:t>
            </w:r>
            <w:proofErr w:type="gramEnd"/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fewer volunteers seroconverted to dengue-4 (38%). The geometric mean 50% </w:t>
            </w:r>
            <w:r w:rsidRPr="00E84AE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plaque reduction neutralization test titers</w:t>
            </w:r>
            <w:r w:rsidRPr="00E84AE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in persons who seroconverted were significantly higher to dengue-1 (1:94) than to dengue-2 (1:15), dengue-3 (1:10), and dengue-4 (1:2).</w:t>
            </w:r>
          </w:p>
          <w:p w14:paraId="4F55AEBD" w14:textId="77777777" w:rsidR="00A059E2" w:rsidRPr="00E84AE1" w:rsidRDefault="00A059E2" w:rsidP="00A059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4" w:type="dxa"/>
          </w:tcPr>
          <w:p w14:paraId="251D6D71" w14:textId="77777777" w:rsidR="00A059E2" w:rsidRPr="00E84AE1" w:rsidRDefault="00A059E2" w:rsidP="00A059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586DD5EF" w14:textId="77777777" w:rsidR="009717A0" w:rsidRPr="00E84AE1" w:rsidRDefault="009717A0" w:rsidP="00F6035E">
      <w:pPr>
        <w:jc w:val="both"/>
        <w:rPr>
          <w:rFonts w:ascii="Arial" w:hAnsi="Arial" w:cs="Arial"/>
        </w:rPr>
      </w:pPr>
    </w:p>
    <w:p w14:paraId="0BDB7BB4" w14:textId="4E44111F" w:rsidR="009717A0" w:rsidRDefault="009717A0" w:rsidP="00F6035E">
      <w:pPr>
        <w:jc w:val="both"/>
        <w:rPr>
          <w:rFonts w:ascii="Arial" w:hAnsi="Arial" w:cs="Arial"/>
        </w:rPr>
      </w:pPr>
    </w:p>
    <w:p w14:paraId="3F0872D0" w14:textId="77777777" w:rsidR="006D4E53" w:rsidRPr="00F6035E" w:rsidRDefault="006D4E53" w:rsidP="00F6035E">
      <w:pPr>
        <w:jc w:val="both"/>
        <w:rPr>
          <w:rFonts w:ascii="Arial" w:hAnsi="Arial" w:cs="Arial"/>
          <w:sz w:val="20"/>
          <w:szCs w:val="20"/>
        </w:rPr>
      </w:pPr>
    </w:p>
    <w:p w14:paraId="4A029B55" w14:textId="77777777" w:rsidR="000B4560" w:rsidRPr="00F6035E" w:rsidRDefault="000B4560" w:rsidP="00F6035E">
      <w:pPr>
        <w:jc w:val="both"/>
        <w:rPr>
          <w:rFonts w:ascii="Arial" w:hAnsi="Arial" w:cs="Arial"/>
          <w:sz w:val="20"/>
          <w:szCs w:val="20"/>
        </w:rPr>
      </w:pPr>
    </w:p>
    <w:p w14:paraId="6D385541" w14:textId="77777777" w:rsidR="00BB4148" w:rsidRPr="00F6035E" w:rsidRDefault="00BB4148" w:rsidP="00F6035E">
      <w:pPr>
        <w:jc w:val="both"/>
        <w:rPr>
          <w:rFonts w:ascii="Arial" w:hAnsi="Arial" w:cs="Arial"/>
          <w:sz w:val="20"/>
          <w:szCs w:val="20"/>
        </w:rPr>
      </w:pPr>
    </w:p>
    <w:p w14:paraId="23EACA97" w14:textId="77777777" w:rsidR="0024057F" w:rsidRPr="0024057F" w:rsidRDefault="00BB4148" w:rsidP="0024057F">
      <w:pPr>
        <w:pStyle w:val="EndNoteBibliography"/>
        <w:ind w:left="720" w:hanging="720"/>
        <w:rPr>
          <w:noProof/>
        </w:rPr>
      </w:pPr>
      <w:r w:rsidRPr="00F6035E">
        <w:rPr>
          <w:rFonts w:ascii="Arial" w:hAnsi="Arial" w:cs="Arial"/>
          <w:sz w:val="20"/>
          <w:szCs w:val="20"/>
        </w:rPr>
        <w:fldChar w:fldCharType="begin"/>
      </w:r>
      <w:r w:rsidRPr="00F6035E">
        <w:rPr>
          <w:rFonts w:ascii="Arial" w:hAnsi="Arial" w:cs="Arial"/>
          <w:sz w:val="20"/>
          <w:szCs w:val="20"/>
        </w:rPr>
        <w:instrText xml:space="preserve"> ADDIN EN.REFLIST </w:instrText>
      </w:r>
      <w:r w:rsidRPr="00F6035E">
        <w:rPr>
          <w:rFonts w:ascii="Arial" w:hAnsi="Arial" w:cs="Arial"/>
          <w:sz w:val="20"/>
          <w:szCs w:val="20"/>
        </w:rPr>
        <w:fldChar w:fldCharType="separate"/>
      </w:r>
      <w:r w:rsidR="0024057F" w:rsidRPr="0024057F">
        <w:rPr>
          <w:noProof/>
        </w:rPr>
        <w:t xml:space="preserve">Beckett, C.G., Tjaden, J., Burgess, T., Danko, J.R., Tamminga, C., Simmons, M., et al. (2011). Evaluation of a prototype dengue-1 DNA vaccine in a Phase 1 clinical trial. </w:t>
      </w:r>
      <w:r w:rsidR="0024057F" w:rsidRPr="0024057F">
        <w:rPr>
          <w:i/>
          <w:noProof/>
        </w:rPr>
        <w:t>Vaccine</w:t>
      </w:r>
      <w:r w:rsidR="0024057F" w:rsidRPr="0024057F">
        <w:rPr>
          <w:noProof/>
        </w:rPr>
        <w:t xml:space="preserve"> 29(5)</w:t>
      </w:r>
      <w:r w:rsidR="0024057F" w:rsidRPr="0024057F">
        <w:rPr>
          <w:b/>
          <w:noProof/>
        </w:rPr>
        <w:t>,</w:t>
      </w:r>
      <w:r w:rsidR="0024057F" w:rsidRPr="0024057F">
        <w:rPr>
          <w:noProof/>
        </w:rPr>
        <w:t xml:space="preserve"> 960-968. doi: 10.1016/j.vaccine.2010.11.050.</w:t>
      </w:r>
    </w:p>
    <w:p w14:paraId="1BDC2F7C" w14:textId="77777777" w:rsidR="0024057F" w:rsidRPr="0024057F" w:rsidRDefault="0024057F" w:rsidP="0024057F">
      <w:pPr>
        <w:pStyle w:val="EndNoteBibliography"/>
        <w:ind w:left="720" w:hanging="720"/>
        <w:rPr>
          <w:noProof/>
        </w:rPr>
      </w:pPr>
      <w:r w:rsidRPr="0024057F">
        <w:rPr>
          <w:noProof/>
        </w:rPr>
        <w:t xml:space="preserve">Capeding, M.R., Tran, N.H., Hadinegoro, S.R., Ismail, H.I., Chotpitayasunondh, T., Chua, M.N., et al. (2014). Clinical efficacy and safety of a novel tetravalent dengue vaccine in healthy children in Asia: a phase 3, randomised, observer-masked, placebo-controlled trial. </w:t>
      </w:r>
      <w:r w:rsidRPr="0024057F">
        <w:rPr>
          <w:i/>
          <w:noProof/>
        </w:rPr>
        <w:t>Lancet</w:t>
      </w:r>
      <w:r w:rsidRPr="0024057F">
        <w:rPr>
          <w:noProof/>
        </w:rPr>
        <w:t xml:space="preserve"> 384(9951)</w:t>
      </w:r>
      <w:r w:rsidRPr="0024057F">
        <w:rPr>
          <w:b/>
          <w:noProof/>
        </w:rPr>
        <w:t>,</w:t>
      </w:r>
      <w:r w:rsidRPr="0024057F">
        <w:rPr>
          <w:noProof/>
        </w:rPr>
        <w:t xml:space="preserve"> 1358-1365. doi: 10.1016/S0140-6736(14)61060-6.</w:t>
      </w:r>
    </w:p>
    <w:p w14:paraId="5450970B" w14:textId="77777777" w:rsidR="0024057F" w:rsidRPr="0024057F" w:rsidRDefault="0024057F" w:rsidP="0024057F">
      <w:pPr>
        <w:pStyle w:val="EndNoteBibliography"/>
        <w:ind w:left="720" w:hanging="720"/>
        <w:rPr>
          <w:noProof/>
        </w:rPr>
      </w:pPr>
      <w:r w:rsidRPr="0024057F">
        <w:rPr>
          <w:noProof/>
        </w:rPr>
        <w:t xml:space="preserve">Capeding, R.Z., Luna, I.A., Bomasang, E., Lupisan, S., Lang, J., Forrat, R., et al. (2011). Live-attenuated, tetravalent dengue vaccine in children, adolescents and adults in a dengue endemic country: randomized controlled phase I trial in the Philippines. </w:t>
      </w:r>
      <w:r w:rsidRPr="0024057F">
        <w:rPr>
          <w:i/>
          <w:noProof/>
        </w:rPr>
        <w:t>Vaccine</w:t>
      </w:r>
      <w:r w:rsidRPr="0024057F">
        <w:rPr>
          <w:noProof/>
        </w:rPr>
        <w:t xml:space="preserve"> 29(22)</w:t>
      </w:r>
      <w:r w:rsidRPr="0024057F">
        <w:rPr>
          <w:b/>
          <w:noProof/>
        </w:rPr>
        <w:t>,</w:t>
      </w:r>
      <w:r w:rsidRPr="0024057F">
        <w:rPr>
          <w:noProof/>
        </w:rPr>
        <w:t xml:space="preserve"> 3863-3872. doi: 10.1016/j.vaccine.2011.03.057.</w:t>
      </w:r>
    </w:p>
    <w:p w14:paraId="7742379E" w14:textId="77777777" w:rsidR="0024057F" w:rsidRPr="0024057F" w:rsidRDefault="0024057F" w:rsidP="0024057F">
      <w:pPr>
        <w:pStyle w:val="EndNoteBibliography"/>
        <w:ind w:left="720" w:hanging="720"/>
        <w:rPr>
          <w:noProof/>
        </w:rPr>
      </w:pPr>
      <w:r w:rsidRPr="0024057F">
        <w:rPr>
          <w:noProof/>
        </w:rPr>
        <w:lastRenderedPageBreak/>
        <w:t xml:space="preserve">Durbin, A.P., Kirkpatrick, B.D., Pierce, K.K., Elwood, D., Larsson, C.J., Lindow, J.C., et al. (2013). A single dose of any of four different live attenuated tetravalent dengue vaccines is safe and immunogenic in flavivirus-naive adults: a randomized, double-blind clinical trial. </w:t>
      </w:r>
      <w:r w:rsidRPr="0024057F">
        <w:rPr>
          <w:i/>
          <w:noProof/>
        </w:rPr>
        <w:t>J Infect Dis</w:t>
      </w:r>
      <w:r w:rsidRPr="0024057F">
        <w:rPr>
          <w:noProof/>
        </w:rPr>
        <w:t xml:space="preserve"> 207(6)</w:t>
      </w:r>
      <w:r w:rsidRPr="0024057F">
        <w:rPr>
          <w:b/>
          <w:noProof/>
        </w:rPr>
        <w:t>,</w:t>
      </w:r>
      <w:r w:rsidRPr="0024057F">
        <w:rPr>
          <w:noProof/>
        </w:rPr>
        <w:t xml:space="preserve"> 957-965. doi: 10.1093/infdis/jis936.</w:t>
      </w:r>
    </w:p>
    <w:p w14:paraId="1012CA1B" w14:textId="77777777" w:rsidR="0024057F" w:rsidRPr="0024057F" w:rsidRDefault="0024057F" w:rsidP="0024057F">
      <w:pPr>
        <w:pStyle w:val="EndNoteBibliography"/>
        <w:ind w:left="720" w:hanging="720"/>
        <w:rPr>
          <w:noProof/>
        </w:rPr>
      </w:pPr>
      <w:r w:rsidRPr="0024057F">
        <w:rPr>
          <w:noProof/>
        </w:rPr>
        <w:t xml:space="preserve">Edelman, R., Wasserman, S.S., Bodison, S.A., Putnak, R.J., Eckels, K.H., Tang, D., et al. (2003). Phase I trial of 16 formulations of a tetravalent live-attenuated dengue vaccine. </w:t>
      </w:r>
      <w:r w:rsidRPr="0024057F">
        <w:rPr>
          <w:i/>
          <w:noProof/>
        </w:rPr>
        <w:t>Am J Trop Med Hyg</w:t>
      </w:r>
      <w:r w:rsidRPr="0024057F">
        <w:rPr>
          <w:noProof/>
        </w:rPr>
        <w:t xml:space="preserve"> 69(6 Suppl)</w:t>
      </w:r>
      <w:r w:rsidRPr="0024057F">
        <w:rPr>
          <w:b/>
          <w:noProof/>
        </w:rPr>
        <w:t>,</w:t>
      </w:r>
      <w:r w:rsidRPr="0024057F">
        <w:rPr>
          <w:noProof/>
        </w:rPr>
        <w:t xml:space="preserve"> 48-60.</w:t>
      </w:r>
    </w:p>
    <w:p w14:paraId="2CEA95C0" w14:textId="77777777" w:rsidR="0024057F" w:rsidRPr="0024057F" w:rsidRDefault="0024057F" w:rsidP="0024057F">
      <w:pPr>
        <w:pStyle w:val="EndNoteBibliography"/>
        <w:ind w:left="720" w:hanging="720"/>
        <w:rPr>
          <w:noProof/>
        </w:rPr>
      </w:pPr>
      <w:r w:rsidRPr="0024057F">
        <w:rPr>
          <w:noProof/>
        </w:rPr>
        <w:t xml:space="preserve">Guirakhoo, F., Kitchener, S., Morrison, D., Forrat, R., McCarthy, K., Nichols, R., et al. (2006). Live attenuated chimeric yellow fever dengue type 2 (ChimeriVax-DEN2) vaccine: Phase I clinical trial for safety and immunogenicity: effect of yellow fever pre-immunity in induction of cross neutralizing antibody responses to all 4 dengue serotypes. </w:t>
      </w:r>
      <w:r w:rsidRPr="0024057F">
        <w:rPr>
          <w:i/>
          <w:noProof/>
        </w:rPr>
        <w:t>Hum Vaccin</w:t>
      </w:r>
      <w:r w:rsidRPr="0024057F">
        <w:rPr>
          <w:noProof/>
        </w:rPr>
        <w:t xml:space="preserve"> 2(2)</w:t>
      </w:r>
      <w:r w:rsidRPr="0024057F">
        <w:rPr>
          <w:b/>
          <w:noProof/>
        </w:rPr>
        <w:t>,</w:t>
      </w:r>
      <w:r w:rsidRPr="0024057F">
        <w:rPr>
          <w:noProof/>
        </w:rPr>
        <w:t xml:space="preserve"> 60-67.</w:t>
      </w:r>
    </w:p>
    <w:p w14:paraId="04BB701A" w14:textId="77777777" w:rsidR="0024057F" w:rsidRPr="0024057F" w:rsidRDefault="0024057F" w:rsidP="0024057F">
      <w:pPr>
        <w:pStyle w:val="EndNoteBibliography"/>
        <w:ind w:left="720" w:hanging="720"/>
        <w:rPr>
          <w:noProof/>
        </w:rPr>
      </w:pPr>
      <w:r w:rsidRPr="0024057F">
        <w:rPr>
          <w:noProof/>
        </w:rPr>
        <w:t xml:space="preserve">Leo, Y.S., Wilder-Smith, A., Archuleta, S., Shek, L.P., Chong, C.Y., Leong, H.N., et al. (2012). Immunogenicity and safety of recombinant tetravalent dengue vaccine (CYD-TDV) in individuals aged 2-45 y: Phase II randomized controlled trial in Singapore. </w:t>
      </w:r>
      <w:r w:rsidRPr="0024057F">
        <w:rPr>
          <w:i/>
          <w:noProof/>
        </w:rPr>
        <w:t>Hum Vaccin Immunother</w:t>
      </w:r>
      <w:r w:rsidRPr="0024057F">
        <w:rPr>
          <w:noProof/>
        </w:rPr>
        <w:t xml:space="preserve"> 8(9)</w:t>
      </w:r>
      <w:r w:rsidRPr="0024057F">
        <w:rPr>
          <w:b/>
          <w:noProof/>
        </w:rPr>
        <w:t>,</w:t>
      </w:r>
      <w:r w:rsidRPr="0024057F">
        <w:rPr>
          <w:noProof/>
        </w:rPr>
        <w:t xml:space="preserve"> 1259-1271. doi: 10.4161/hv.21224.</w:t>
      </w:r>
    </w:p>
    <w:p w14:paraId="1AFA94A1" w14:textId="77777777" w:rsidR="0024057F" w:rsidRPr="0024057F" w:rsidRDefault="0024057F" w:rsidP="0024057F">
      <w:pPr>
        <w:pStyle w:val="EndNoteBibliography"/>
        <w:ind w:left="720" w:hanging="720"/>
        <w:rPr>
          <w:noProof/>
        </w:rPr>
      </w:pPr>
      <w:r w:rsidRPr="0024057F">
        <w:rPr>
          <w:noProof/>
        </w:rPr>
        <w:t xml:space="preserve">Poo, J., Galan, F., Forrat, R., Zambrano, B., Lang, J., and Dayan, G. (2011). Live-attenuated Tetravalent Dengue Vaccine in Dengue-naive Children, Adolescents, and Adults in Mexico City: Randomized Controlled Phase 1 Trial of Safety and Immunogenicity. </w:t>
      </w:r>
      <w:r w:rsidRPr="0024057F">
        <w:rPr>
          <w:i/>
          <w:noProof/>
        </w:rPr>
        <w:t>Pediatr Infect Dis J</w:t>
      </w:r>
      <w:r w:rsidRPr="0024057F">
        <w:rPr>
          <w:noProof/>
        </w:rPr>
        <w:t xml:space="preserve"> 30(1)</w:t>
      </w:r>
      <w:r w:rsidRPr="0024057F">
        <w:rPr>
          <w:b/>
          <w:noProof/>
        </w:rPr>
        <w:t>,</w:t>
      </w:r>
      <w:r w:rsidRPr="0024057F">
        <w:rPr>
          <w:noProof/>
        </w:rPr>
        <w:t xml:space="preserve"> e9-17. doi: 10.1097/INF.0b013e3181fe05af.</w:t>
      </w:r>
    </w:p>
    <w:p w14:paraId="6D4CD008" w14:textId="77777777" w:rsidR="0024057F" w:rsidRPr="0024057F" w:rsidRDefault="0024057F" w:rsidP="0024057F">
      <w:pPr>
        <w:pStyle w:val="EndNoteBibliography"/>
        <w:ind w:left="720" w:hanging="720"/>
        <w:rPr>
          <w:noProof/>
        </w:rPr>
      </w:pPr>
      <w:r w:rsidRPr="0024057F">
        <w:rPr>
          <w:noProof/>
        </w:rPr>
        <w:t xml:space="preserve">Sabchareon, A., Wallace, D., Sirivichayakul, C., Limkittikul, K., Chanthavanich, P., Suvannadabba, S., et al. (2012). Protective efficacy of the recombinant, live-attenuated, CYD tetravalent dengue vaccine in Thai schoolchildren: a randomised, controlled phase 2b trial. </w:t>
      </w:r>
      <w:r w:rsidRPr="0024057F">
        <w:rPr>
          <w:i/>
          <w:noProof/>
        </w:rPr>
        <w:t>Lancet</w:t>
      </w:r>
      <w:r w:rsidRPr="0024057F">
        <w:rPr>
          <w:noProof/>
        </w:rPr>
        <w:t xml:space="preserve"> 380(9853)</w:t>
      </w:r>
      <w:r w:rsidRPr="0024057F">
        <w:rPr>
          <w:b/>
          <w:noProof/>
        </w:rPr>
        <w:t>,</w:t>
      </w:r>
      <w:r w:rsidRPr="0024057F">
        <w:rPr>
          <w:noProof/>
        </w:rPr>
        <w:t xml:space="preserve"> 1559-1567. doi: 10.1016/S0140-6736(12)61428-7.</w:t>
      </w:r>
    </w:p>
    <w:p w14:paraId="2DA370A4" w14:textId="77777777" w:rsidR="0024057F" w:rsidRPr="0024057F" w:rsidRDefault="0024057F" w:rsidP="0024057F">
      <w:pPr>
        <w:pStyle w:val="EndNoteBibliography"/>
        <w:ind w:left="720" w:hanging="720"/>
        <w:rPr>
          <w:noProof/>
        </w:rPr>
      </w:pPr>
      <w:r w:rsidRPr="0024057F">
        <w:rPr>
          <w:noProof/>
        </w:rPr>
        <w:t xml:space="preserve">Sun, W., Cunningham, D., Wasserman, S.S., Perry, J., Putnak, J.R., Eckels, K.H., et al. (2009). Phase 2 clinical trial of three formulations of tetravalent live-attenuated dengue vaccine </w:t>
      </w:r>
      <w:bookmarkStart w:id="0" w:name="_GoBack"/>
      <w:r w:rsidRPr="0024057F">
        <w:rPr>
          <w:noProof/>
        </w:rPr>
        <w:t xml:space="preserve">in flavivirus-naive adults. </w:t>
      </w:r>
      <w:r w:rsidRPr="0024057F">
        <w:rPr>
          <w:i/>
          <w:noProof/>
        </w:rPr>
        <w:t>Hum Vaccin</w:t>
      </w:r>
      <w:r w:rsidRPr="0024057F">
        <w:rPr>
          <w:noProof/>
        </w:rPr>
        <w:t xml:space="preserve"> 5(1)</w:t>
      </w:r>
      <w:r w:rsidRPr="0024057F">
        <w:rPr>
          <w:b/>
          <w:noProof/>
        </w:rPr>
        <w:t>,</w:t>
      </w:r>
      <w:r w:rsidRPr="0024057F">
        <w:rPr>
          <w:noProof/>
        </w:rPr>
        <w:t xml:space="preserve"> 33-40.</w:t>
      </w:r>
    </w:p>
    <w:bookmarkEnd w:id="0"/>
    <w:p w14:paraId="5A02786C" w14:textId="77777777" w:rsidR="0024057F" w:rsidRPr="0024057F" w:rsidRDefault="0024057F" w:rsidP="0024057F">
      <w:pPr>
        <w:pStyle w:val="EndNoteBibliography"/>
        <w:ind w:left="720" w:hanging="720"/>
        <w:rPr>
          <w:noProof/>
        </w:rPr>
      </w:pPr>
      <w:r w:rsidRPr="0024057F">
        <w:rPr>
          <w:noProof/>
        </w:rPr>
        <w:t xml:space="preserve">Villar, L.A., Rivera-Medina, D.M., Arredondo-Garcia, J.L., Boaz, M., Starr-Spires, L., Thakur, M., et al. (2013). Safety and immunogenicity of a recombinant tetravalent dengue vaccine in 9-16 year olds: a randomized, controlled, phase II trial in Latin America. </w:t>
      </w:r>
      <w:r w:rsidRPr="0024057F">
        <w:rPr>
          <w:i/>
          <w:noProof/>
        </w:rPr>
        <w:t>Pediatr Infect Dis J</w:t>
      </w:r>
      <w:r w:rsidRPr="0024057F">
        <w:rPr>
          <w:noProof/>
        </w:rPr>
        <w:t xml:space="preserve"> 32(10)</w:t>
      </w:r>
      <w:r w:rsidRPr="0024057F">
        <w:rPr>
          <w:b/>
          <w:noProof/>
        </w:rPr>
        <w:t>,</w:t>
      </w:r>
      <w:r w:rsidRPr="0024057F">
        <w:rPr>
          <w:noProof/>
        </w:rPr>
        <w:t xml:space="preserve"> 1102-1109. doi: 10.1097/INF.0b013e31829b8022.</w:t>
      </w:r>
    </w:p>
    <w:p w14:paraId="70A71C12" w14:textId="77777777" w:rsidR="0024057F" w:rsidRPr="0024057F" w:rsidRDefault="0024057F" w:rsidP="0024057F">
      <w:pPr>
        <w:pStyle w:val="EndNoteBibliography"/>
        <w:ind w:left="720" w:hanging="720"/>
        <w:rPr>
          <w:noProof/>
        </w:rPr>
      </w:pPr>
      <w:r w:rsidRPr="0024057F">
        <w:rPr>
          <w:noProof/>
        </w:rPr>
        <w:t xml:space="preserve">Watanaveeradej, V., Gibbons, R.V., Simasathien, S., Nisalak, A., Jarman, R.G., Kerdpanich, A., et al. (2014). Safety and immunogenicity of a rederived, live-attenuated dengue virus vaccine in healthy adults living in Thailand: a randomized trial. </w:t>
      </w:r>
      <w:r w:rsidRPr="0024057F">
        <w:rPr>
          <w:i/>
          <w:noProof/>
        </w:rPr>
        <w:t>Am J Trop Med Hyg</w:t>
      </w:r>
      <w:r w:rsidRPr="0024057F">
        <w:rPr>
          <w:noProof/>
        </w:rPr>
        <w:t xml:space="preserve"> 91(1)</w:t>
      </w:r>
      <w:r w:rsidRPr="0024057F">
        <w:rPr>
          <w:b/>
          <w:noProof/>
        </w:rPr>
        <w:t>,</w:t>
      </w:r>
      <w:r w:rsidRPr="0024057F">
        <w:rPr>
          <w:noProof/>
        </w:rPr>
        <w:t xml:space="preserve"> 119-128. doi: 10.4269/ajtmh.13-0452.</w:t>
      </w:r>
    </w:p>
    <w:p w14:paraId="0929AA29" w14:textId="77777777" w:rsidR="0024057F" w:rsidRPr="0024057F" w:rsidRDefault="0024057F" w:rsidP="0024057F">
      <w:pPr>
        <w:pStyle w:val="EndNoteBibliography"/>
        <w:ind w:left="720" w:hanging="720"/>
        <w:rPr>
          <w:noProof/>
        </w:rPr>
      </w:pPr>
      <w:r w:rsidRPr="0024057F">
        <w:rPr>
          <w:noProof/>
        </w:rPr>
        <w:t xml:space="preserve">Wright, P.F., Durbin, A.P., Whitehead, S.S., Ikizler, M.R., Henderson, S., Blaney, J.E., et al. (2009). Phase 1 trial of the dengue virus type 4 vaccine candidate rDEN4{Delta}30-4995 in healthy adult volunteers. </w:t>
      </w:r>
      <w:r w:rsidRPr="0024057F">
        <w:rPr>
          <w:i/>
          <w:noProof/>
        </w:rPr>
        <w:t>Am J Trop Med Hyg</w:t>
      </w:r>
      <w:r w:rsidRPr="0024057F">
        <w:rPr>
          <w:noProof/>
        </w:rPr>
        <w:t xml:space="preserve"> 81(5)</w:t>
      </w:r>
      <w:r w:rsidRPr="0024057F">
        <w:rPr>
          <w:b/>
          <w:noProof/>
        </w:rPr>
        <w:t>,</w:t>
      </w:r>
      <w:r w:rsidRPr="0024057F">
        <w:rPr>
          <w:noProof/>
        </w:rPr>
        <w:t xml:space="preserve"> 834-841. doi: 10.4269/ajtmh.2009.09-0131.</w:t>
      </w:r>
    </w:p>
    <w:p w14:paraId="4FB38BA5" w14:textId="7B550EE7" w:rsidR="0053386A" w:rsidRPr="00F6035E" w:rsidRDefault="00BB4148" w:rsidP="00F6035E">
      <w:pPr>
        <w:jc w:val="both"/>
        <w:rPr>
          <w:rFonts w:ascii="Arial" w:hAnsi="Arial" w:cs="Arial"/>
          <w:sz w:val="20"/>
          <w:szCs w:val="20"/>
        </w:rPr>
      </w:pPr>
      <w:r w:rsidRPr="00F6035E">
        <w:rPr>
          <w:rFonts w:ascii="Arial" w:hAnsi="Arial" w:cs="Arial"/>
          <w:sz w:val="20"/>
          <w:szCs w:val="20"/>
        </w:rPr>
        <w:fldChar w:fldCharType="end"/>
      </w:r>
    </w:p>
    <w:sectPr w:rsidR="0053386A" w:rsidRPr="00F6035E" w:rsidSect="00BE1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933A9"/>
    <w:multiLevelType w:val="hybridMultilevel"/>
    <w:tmpl w:val="12966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NjeysDC1tDS2MDBR0lEKTi0uzszPAykwqgUAKDIjc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386A"/>
    <w:rsid w:val="00001561"/>
    <w:rsid w:val="000061D6"/>
    <w:rsid w:val="000104FC"/>
    <w:rsid w:val="00011C21"/>
    <w:rsid w:val="00013CD6"/>
    <w:rsid w:val="00015478"/>
    <w:rsid w:val="0001730B"/>
    <w:rsid w:val="000222E6"/>
    <w:rsid w:val="00023867"/>
    <w:rsid w:val="00033FD0"/>
    <w:rsid w:val="00047E04"/>
    <w:rsid w:val="00052E47"/>
    <w:rsid w:val="0006387D"/>
    <w:rsid w:val="00066A55"/>
    <w:rsid w:val="00074D7E"/>
    <w:rsid w:val="00083E9A"/>
    <w:rsid w:val="00085F1E"/>
    <w:rsid w:val="0008749A"/>
    <w:rsid w:val="00091F41"/>
    <w:rsid w:val="00092D4D"/>
    <w:rsid w:val="00094195"/>
    <w:rsid w:val="000A3B70"/>
    <w:rsid w:val="000B4560"/>
    <w:rsid w:val="000C114F"/>
    <w:rsid w:val="000C4337"/>
    <w:rsid w:val="000D30B7"/>
    <w:rsid w:val="000F0141"/>
    <w:rsid w:val="000F7DB7"/>
    <w:rsid w:val="00121E97"/>
    <w:rsid w:val="00133D96"/>
    <w:rsid w:val="00151DE6"/>
    <w:rsid w:val="00166CC5"/>
    <w:rsid w:val="00181651"/>
    <w:rsid w:val="001847BC"/>
    <w:rsid w:val="00193944"/>
    <w:rsid w:val="00194C48"/>
    <w:rsid w:val="00196888"/>
    <w:rsid w:val="001A1ACF"/>
    <w:rsid w:val="001A2C36"/>
    <w:rsid w:val="001A6E2F"/>
    <w:rsid w:val="001B20A7"/>
    <w:rsid w:val="001B78CC"/>
    <w:rsid w:val="002139AB"/>
    <w:rsid w:val="0023701C"/>
    <w:rsid w:val="0024057F"/>
    <w:rsid w:val="0024117C"/>
    <w:rsid w:val="00247E21"/>
    <w:rsid w:val="00273076"/>
    <w:rsid w:val="00276AC0"/>
    <w:rsid w:val="00281449"/>
    <w:rsid w:val="00283D92"/>
    <w:rsid w:val="002865C3"/>
    <w:rsid w:val="00292B27"/>
    <w:rsid w:val="00295B13"/>
    <w:rsid w:val="002A740C"/>
    <w:rsid w:val="002B4DCB"/>
    <w:rsid w:val="002D18C5"/>
    <w:rsid w:val="002E1CBF"/>
    <w:rsid w:val="002E20B7"/>
    <w:rsid w:val="002E53E7"/>
    <w:rsid w:val="003331EC"/>
    <w:rsid w:val="00342EF3"/>
    <w:rsid w:val="00343403"/>
    <w:rsid w:val="003434FE"/>
    <w:rsid w:val="00356F3A"/>
    <w:rsid w:val="003620B2"/>
    <w:rsid w:val="00374F1A"/>
    <w:rsid w:val="00377833"/>
    <w:rsid w:val="00381CFD"/>
    <w:rsid w:val="00382FD4"/>
    <w:rsid w:val="0038407A"/>
    <w:rsid w:val="00395F6D"/>
    <w:rsid w:val="00396191"/>
    <w:rsid w:val="003961BB"/>
    <w:rsid w:val="003A47F7"/>
    <w:rsid w:val="003A64B8"/>
    <w:rsid w:val="003D3A0F"/>
    <w:rsid w:val="003D5AA8"/>
    <w:rsid w:val="003E392C"/>
    <w:rsid w:val="003E678F"/>
    <w:rsid w:val="003F4286"/>
    <w:rsid w:val="003F4D0A"/>
    <w:rsid w:val="00435C75"/>
    <w:rsid w:val="00440F9B"/>
    <w:rsid w:val="004424C9"/>
    <w:rsid w:val="004526E2"/>
    <w:rsid w:val="004657E9"/>
    <w:rsid w:val="00470FD0"/>
    <w:rsid w:val="004808E1"/>
    <w:rsid w:val="004911BB"/>
    <w:rsid w:val="004A78D1"/>
    <w:rsid w:val="004C0CDA"/>
    <w:rsid w:val="004D034D"/>
    <w:rsid w:val="00514081"/>
    <w:rsid w:val="0053386A"/>
    <w:rsid w:val="00556F78"/>
    <w:rsid w:val="00590243"/>
    <w:rsid w:val="00591C3C"/>
    <w:rsid w:val="005A4F12"/>
    <w:rsid w:val="005C17DA"/>
    <w:rsid w:val="005C1CA0"/>
    <w:rsid w:val="005C274A"/>
    <w:rsid w:val="00601432"/>
    <w:rsid w:val="0061452B"/>
    <w:rsid w:val="006171A7"/>
    <w:rsid w:val="006218A8"/>
    <w:rsid w:val="0063058E"/>
    <w:rsid w:val="006317EA"/>
    <w:rsid w:val="00643FA3"/>
    <w:rsid w:val="00646C31"/>
    <w:rsid w:val="00647006"/>
    <w:rsid w:val="00651AAC"/>
    <w:rsid w:val="00651C37"/>
    <w:rsid w:val="00660399"/>
    <w:rsid w:val="00662A02"/>
    <w:rsid w:val="00675D28"/>
    <w:rsid w:val="00676971"/>
    <w:rsid w:val="00681CE1"/>
    <w:rsid w:val="00687E3B"/>
    <w:rsid w:val="0069366D"/>
    <w:rsid w:val="006A2904"/>
    <w:rsid w:val="006D4E53"/>
    <w:rsid w:val="006D68F4"/>
    <w:rsid w:val="006F49DA"/>
    <w:rsid w:val="0070371B"/>
    <w:rsid w:val="00705997"/>
    <w:rsid w:val="007069A1"/>
    <w:rsid w:val="007113CF"/>
    <w:rsid w:val="007248EE"/>
    <w:rsid w:val="00726988"/>
    <w:rsid w:val="00732F31"/>
    <w:rsid w:val="007919A2"/>
    <w:rsid w:val="00792F1F"/>
    <w:rsid w:val="00793FAE"/>
    <w:rsid w:val="00796400"/>
    <w:rsid w:val="007B603D"/>
    <w:rsid w:val="007C3C0F"/>
    <w:rsid w:val="007C6901"/>
    <w:rsid w:val="007D404E"/>
    <w:rsid w:val="007E5830"/>
    <w:rsid w:val="00804A9B"/>
    <w:rsid w:val="00805634"/>
    <w:rsid w:val="00810995"/>
    <w:rsid w:val="00811A7C"/>
    <w:rsid w:val="00821726"/>
    <w:rsid w:val="00825782"/>
    <w:rsid w:val="0083333A"/>
    <w:rsid w:val="008442CA"/>
    <w:rsid w:val="00844E85"/>
    <w:rsid w:val="00853106"/>
    <w:rsid w:val="0086768B"/>
    <w:rsid w:val="008757B6"/>
    <w:rsid w:val="008821AD"/>
    <w:rsid w:val="008A1808"/>
    <w:rsid w:val="008A2BAE"/>
    <w:rsid w:val="008A559D"/>
    <w:rsid w:val="008A7867"/>
    <w:rsid w:val="008B091C"/>
    <w:rsid w:val="008B5825"/>
    <w:rsid w:val="008C69C5"/>
    <w:rsid w:val="008D1C28"/>
    <w:rsid w:val="008E0ACD"/>
    <w:rsid w:val="008E7CE0"/>
    <w:rsid w:val="008F25A0"/>
    <w:rsid w:val="00907B7F"/>
    <w:rsid w:val="009179B5"/>
    <w:rsid w:val="009235D7"/>
    <w:rsid w:val="00940AB7"/>
    <w:rsid w:val="00961ECE"/>
    <w:rsid w:val="00964321"/>
    <w:rsid w:val="00965ED2"/>
    <w:rsid w:val="009717A0"/>
    <w:rsid w:val="00981400"/>
    <w:rsid w:val="009B22D8"/>
    <w:rsid w:val="009B5ABB"/>
    <w:rsid w:val="009E3E4A"/>
    <w:rsid w:val="009E584B"/>
    <w:rsid w:val="009F3AB5"/>
    <w:rsid w:val="00A059E2"/>
    <w:rsid w:val="00A25EC7"/>
    <w:rsid w:val="00A32196"/>
    <w:rsid w:val="00A418D1"/>
    <w:rsid w:val="00A54C1E"/>
    <w:rsid w:val="00A67BEE"/>
    <w:rsid w:val="00A729B7"/>
    <w:rsid w:val="00A760BB"/>
    <w:rsid w:val="00A80F24"/>
    <w:rsid w:val="00A90805"/>
    <w:rsid w:val="00A908EF"/>
    <w:rsid w:val="00AA481A"/>
    <w:rsid w:val="00AA6AEA"/>
    <w:rsid w:val="00AB4CE1"/>
    <w:rsid w:val="00AC7EF4"/>
    <w:rsid w:val="00AF0D1A"/>
    <w:rsid w:val="00AF7DD6"/>
    <w:rsid w:val="00B159B2"/>
    <w:rsid w:val="00B22C2C"/>
    <w:rsid w:val="00B32248"/>
    <w:rsid w:val="00B42DA9"/>
    <w:rsid w:val="00B43527"/>
    <w:rsid w:val="00B45B56"/>
    <w:rsid w:val="00B6281C"/>
    <w:rsid w:val="00B63E97"/>
    <w:rsid w:val="00B6686A"/>
    <w:rsid w:val="00B6693A"/>
    <w:rsid w:val="00B72860"/>
    <w:rsid w:val="00B736B1"/>
    <w:rsid w:val="00B76DB1"/>
    <w:rsid w:val="00B830E7"/>
    <w:rsid w:val="00B93693"/>
    <w:rsid w:val="00B94F63"/>
    <w:rsid w:val="00B974C1"/>
    <w:rsid w:val="00B97B11"/>
    <w:rsid w:val="00BA0856"/>
    <w:rsid w:val="00BB0BDA"/>
    <w:rsid w:val="00BB37CE"/>
    <w:rsid w:val="00BB4148"/>
    <w:rsid w:val="00BC2FB5"/>
    <w:rsid w:val="00BD5537"/>
    <w:rsid w:val="00BE1C94"/>
    <w:rsid w:val="00BE32B9"/>
    <w:rsid w:val="00BE412A"/>
    <w:rsid w:val="00BF29F2"/>
    <w:rsid w:val="00C13A59"/>
    <w:rsid w:val="00C2115C"/>
    <w:rsid w:val="00C23417"/>
    <w:rsid w:val="00C315FB"/>
    <w:rsid w:val="00C34175"/>
    <w:rsid w:val="00C52D21"/>
    <w:rsid w:val="00C871BF"/>
    <w:rsid w:val="00CC635E"/>
    <w:rsid w:val="00CD3EA1"/>
    <w:rsid w:val="00CD7B3D"/>
    <w:rsid w:val="00CF03C6"/>
    <w:rsid w:val="00CF6DBF"/>
    <w:rsid w:val="00D00227"/>
    <w:rsid w:val="00D15E16"/>
    <w:rsid w:val="00D210A5"/>
    <w:rsid w:val="00D27EC8"/>
    <w:rsid w:val="00D33C0F"/>
    <w:rsid w:val="00D429E3"/>
    <w:rsid w:val="00D85092"/>
    <w:rsid w:val="00D947A4"/>
    <w:rsid w:val="00DD669E"/>
    <w:rsid w:val="00E07800"/>
    <w:rsid w:val="00E07A79"/>
    <w:rsid w:val="00E14A00"/>
    <w:rsid w:val="00E23C6B"/>
    <w:rsid w:val="00E35A5B"/>
    <w:rsid w:val="00E41CC9"/>
    <w:rsid w:val="00E5549B"/>
    <w:rsid w:val="00E7202C"/>
    <w:rsid w:val="00E82805"/>
    <w:rsid w:val="00E84AE1"/>
    <w:rsid w:val="00E91EB0"/>
    <w:rsid w:val="00EA301A"/>
    <w:rsid w:val="00EB22EA"/>
    <w:rsid w:val="00EC00CF"/>
    <w:rsid w:val="00EC77BE"/>
    <w:rsid w:val="00EE3380"/>
    <w:rsid w:val="00EF067C"/>
    <w:rsid w:val="00EF0943"/>
    <w:rsid w:val="00EF4B95"/>
    <w:rsid w:val="00F07468"/>
    <w:rsid w:val="00F120D9"/>
    <w:rsid w:val="00F139C4"/>
    <w:rsid w:val="00F1613F"/>
    <w:rsid w:val="00F219A7"/>
    <w:rsid w:val="00F21F4A"/>
    <w:rsid w:val="00F576B6"/>
    <w:rsid w:val="00F6035E"/>
    <w:rsid w:val="00F60827"/>
    <w:rsid w:val="00F67CD1"/>
    <w:rsid w:val="00F67DD1"/>
    <w:rsid w:val="00F90603"/>
    <w:rsid w:val="00F95D1B"/>
    <w:rsid w:val="00FA5190"/>
    <w:rsid w:val="00FB1BD1"/>
    <w:rsid w:val="00FC301E"/>
    <w:rsid w:val="00FC4930"/>
    <w:rsid w:val="00FC72A8"/>
    <w:rsid w:val="00FD1C69"/>
    <w:rsid w:val="00FE50CB"/>
    <w:rsid w:val="00FF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275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9E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86A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BB4148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B4148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971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331EC"/>
  </w:style>
  <w:style w:type="paragraph" w:styleId="BalloonText">
    <w:name w:val="Balloon Text"/>
    <w:basedOn w:val="Normal"/>
    <w:link w:val="BalloonTextChar"/>
    <w:uiPriority w:val="99"/>
    <w:semiHidden/>
    <w:unhideWhenUsed/>
    <w:rsid w:val="002405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5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D2C3D18-521F-44B7-9714-872F25522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6</Pages>
  <Words>2183</Words>
  <Characters>1201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ofia muñoz arcos</dc:creator>
  <cp:keywords/>
  <dc:description/>
  <cp:lastModifiedBy>David Pamies</cp:lastModifiedBy>
  <cp:revision>8</cp:revision>
  <dcterms:created xsi:type="dcterms:W3CDTF">2019-04-26T07:28:00Z</dcterms:created>
  <dcterms:modified xsi:type="dcterms:W3CDTF">2019-06-05T11:19:00Z</dcterms:modified>
</cp:coreProperties>
</file>